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8F6" w:rsidRPr="00C338F6" w:rsidRDefault="00C338F6" w:rsidP="00C338F6">
      <w:pPr>
        <w:keepNext/>
        <w:keepLines/>
        <w:spacing w:before="480" w:after="0"/>
        <w:jc w:val="center"/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ONLINE-ONLY SUPPLEMENTARY MATERIAL</w:t>
      </w:r>
    </w:p>
    <w:p w:rsidR="00C338F6" w:rsidRPr="00C338F6" w:rsidRDefault="00C338F6" w:rsidP="00C338F6">
      <w:pPr>
        <w:keepNext/>
        <w:keepLines/>
        <w:spacing w:before="480" w:after="0"/>
        <w:jc w:val="center"/>
        <w:outlineLvl w:val="0"/>
        <w:rPr>
          <w:rFonts w:ascii="Times New Roman" w:eastAsia="Times New Roman" w:hAnsi="Times New Roman" w:cs="Times New Roman"/>
          <w:b/>
          <w:sz w:val="16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16"/>
          <w:szCs w:val="20"/>
          <w:lang w:val="en-US"/>
        </w:rPr>
        <w:t>These supplemental materials have been provided by the authors to give the readers additional information about the study</w:t>
      </w:r>
    </w:p>
    <w:p w:rsidR="00C338F6" w:rsidRPr="00C338F6" w:rsidRDefault="00C338F6" w:rsidP="00C338F6">
      <w:pPr>
        <w:keepNext/>
        <w:keepLines/>
        <w:spacing w:before="480" w:after="0"/>
        <w:jc w:val="center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rediction of outcomes in subjects with type 2 diabetes and diabetic foot ulcers in Catalonian Primary care </w:t>
      </w:r>
      <w:proofErr w:type="spellStart"/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entres</w:t>
      </w:r>
      <w:proofErr w:type="spellEnd"/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F64568" w:rsidRPr="00F6456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 multicenter observational study</w:t>
      </w:r>
    </w:p>
    <w:p w:rsidR="00C338F6" w:rsidRPr="00C338F6" w:rsidRDefault="00C338F6" w:rsidP="00C338F6">
      <w:pPr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8F6" w:rsidRPr="00C338F6" w:rsidRDefault="00C338F6" w:rsidP="00C338F6">
      <w:pPr>
        <w:shd w:val="clear" w:color="auto" w:fill="FFFFFF"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</w:pPr>
      <w:r w:rsidRPr="00C338F6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 w:eastAsia="es-ES_tradnl"/>
        </w:rPr>
        <w:t>Authors:</w:t>
      </w:r>
      <w:r w:rsidR="00A90708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 w:eastAsia="es-ES_tradnl"/>
        </w:rPr>
        <w:t xml:space="preserve"> </w:t>
      </w:r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Magdalena </w:t>
      </w:r>
      <w:r w:rsidR="007E2C61"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Bundó,</w:t>
      </w:r>
      <w:r w:rsidR="00A9070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 </w:t>
      </w:r>
      <w:r w:rsidR="00D4543A"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Bogdan Vlacho</w:t>
      </w:r>
      <w:r w:rsidR="00D4543A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, </w:t>
      </w:r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Judit </w:t>
      </w:r>
      <w:r w:rsidR="007E2C61"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Llussà,</w:t>
      </w:r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 Isabel </w:t>
      </w:r>
      <w:r w:rsidR="007E2C61"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Bobé,</w:t>
      </w:r>
      <w:r w:rsidRPr="004116A0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 Meritxell</w:t>
      </w:r>
      <w:r w:rsidR="00E97361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 </w:t>
      </w:r>
      <w:r w:rsidRPr="004116A0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Aivar, Carmen Ciria , </w:t>
      </w:r>
      <w:r w:rsidR="00A80538" w:rsidRPr="004116A0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Ana Martínez-Sánchez</w:t>
      </w:r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, Jordi Real, Manel Mata-Cases , Xavier Cos, Montserrat </w:t>
      </w:r>
      <w:proofErr w:type="spellStart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Dòria</w:t>
      </w:r>
      <w:proofErr w:type="spellEnd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, Jordi </w:t>
      </w:r>
      <w:proofErr w:type="spellStart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Viade</w:t>
      </w:r>
      <w:proofErr w:type="spellEnd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,  </w:t>
      </w:r>
      <w:proofErr w:type="spellStart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>Josep</w:t>
      </w:r>
      <w:proofErr w:type="spellEnd"/>
      <w:r w:rsidRPr="00C338F6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s-ES_tradnl"/>
        </w:rPr>
        <w:t xml:space="preserve"> Franch-Nadal , Dídac Mauricio</w:t>
      </w:r>
    </w:p>
    <w:p w:rsidR="00C338F6" w:rsidRPr="00C338F6" w:rsidRDefault="00C338F6" w:rsidP="00C338F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decuadrcula4-nfasis11"/>
        <w:tblW w:w="5000" w:type="pct"/>
        <w:tblLook w:val="04A0" w:firstRow="1" w:lastRow="0" w:firstColumn="1" w:lastColumn="0" w:noHBand="0" w:noVBand="1"/>
      </w:tblPr>
      <w:tblGrid>
        <w:gridCol w:w="1763"/>
        <w:gridCol w:w="6090"/>
        <w:gridCol w:w="867"/>
      </w:tblGrid>
      <w:tr w:rsidR="00C338F6" w:rsidRPr="00C338F6" w:rsidTr="00A80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pct"/>
            <w:gridSpan w:val="2"/>
          </w:tcPr>
          <w:p w:rsidR="00C338F6" w:rsidRPr="00C338F6" w:rsidRDefault="00C338F6" w:rsidP="00C338F6">
            <w:pPr>
              <w:jc w:val="center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  <w:lang w:val="en-US"/>
              </w:rPr>
              <w:t>Table of Contents</w:t>
            </w:r>
          </w:p>
        </w:tc>
        <w:tc>
          <w:tcPr>
            <w:tcW w:w="497" w:type="pct"/>
            <w:vAlign w:val="bottom"/>
          </w:tcPr>
          <w:p w:rsidR="00C338F6" w:rsidRPr="00C338F6" w:rsidRDefault="00C338F6" w:rsidP="00C33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  <w:lang w:val="en-US"/>
              </w:rPr>
              <w:t>Page</w:t>
            </w:r>
          </w:p>
        </w:tc>
      </w:tr>
      <w:tr w:rsidR="00C338F6" w:rsidRPr="00C338F6" w:rsidTr="00A8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pplementary table 1</w:t>
            </w:r>
          </w:p>
        </w:tc>
        <w:tc>
          <w:tcPr>
            <w:tcW w:w="3492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nt rates for different types of DFU</w:t>
            </w:r>
          </w:p>
        </w:tc>
        <w:tc>
          <w:tcPr>
            <w:tcW w:w="497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C338F6" w:rsidRPr="00C338F6" w:rsidTr="00A80538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pplementary Table 2</w:t>
            </w:r>
          </w:p>
        </w:tc>
        <w:tc>
          <w:tcPr>
            <w:tcW w:w="3492" w:type="pct"/>
            <w:vAlign w:val="center"/>
          </w:tcPr>
          <w:p w:rsidR="00C338F6" w:rsidRPr="00C338F6" w:rsidRDefault="00C338F6" w:rsidP="00C33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justed HR for different events in the PEDIS model</w:t>
            </w:r>
          </w:p>
        </w:tc>
        <w:tc>
          <w:tcPr>
            <w:tcW w:w="497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338F6" w:rsidRPr="00C338F6" w:rsidTr="00A8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pplementary Table 3</w:t>
            </w:r>
          </w:p>
        </w:tc>
        <w:tc>
          <w:tcPr>
            <w:tcW w:w="3492" w:type="pct"/>
            <w:vAlign w:val="center"/>
          </w:tcPr>
          <w:p w:rsidR="00C338F6" w:rsidRPr="00C338F6" w:rsidRDefault="00C338F6" w:rsidP="00C33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justed HR for different events in the SINBAD model</w:t>
            </w:r>
          </w:p>
        </w:tc>
        <w:tc>
          <w:tcPr>
            <w:tcW w:w="497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C338F6" w:rsidRPr="00C338F6" w:rsidTr="00A80538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C338F6" w:rsidRPr="00C338F6" w:rsidRDefault="00C338F6" w:rsidP="00A90708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pplementary Table 4</w:t>
            </w:r>
            <w:r w:rsidR="00FB59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-4.</w:t>
            </w:r>
            <w:r w:rsidR="00A9070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92" w:type="pct"/>
            <w:vAlign w:val="center"/>
          </w:tcPr>
          <w:p w:rsidR="00C338F6" w:rsidRPr="00C338F6" w:rsidRDefault="00B81DD8" w:rsidP="00C33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1D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ummary models </w:t>
            </w:r>
            <w:r w:rsidR="00A9070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oportional hazards assumption for a Cox test</w:t>
            </w:r>
            <w:bookmarkStart w:id="0" w:name="_GoBack"/>
            <w:bookmarkEnd w:id="0"/>
          </w:p>
        </w:tc>
        <w:tc>
          <w:tcPr>
            <w:tcW w:w="497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B5900" w:rsidRPr="00C338F6" w:rsidTr="00A8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FB5900" w:rsidRPr="00C338F6" w:rsidRDefault="00FB5900" w:rsidP="008D43FD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9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92" w:type="pct"/>
            <w:vAlign w:val="center"/>
          </w:tcPr>
          <w:p w:rsidR="00FB5900" w:rsidRPr="00C338F6" w:rsidRDefault="00FB5900" w:rsidP="00C33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tudy site investigators  </w:t>
            </w:r>
          </w:p>
        </w:tc>
        <w:tc>
          <w:tcPr>
            <w:tcW w:w="497" w:type="pct"/>
            <w:vAlign w:val="center"/>
          </w:tcPr>
          <w:p w:rsidR="00FB5900" w:rsidRDefault="00C70811" w:rsidP="00A90708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9070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338F6" w:rsidRPr="00C338F6" w:rsidTr="00A80538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:rsidR="00C338F6" w:rsidRPr="00C338F6" w:rsidRDefault="00C338F6" w:rsidP="008D43FD">
            <w:pPr>
              <w:spacing w:beforeLines="40" w:before="96"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="00FB59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92" w:type="pct"/>
            <w:vAlign w:val="center"/>
          </w:tcPr>
          <w:p w:rsidR="00C338F6" w:rsidRPr="00C338F6" w:rsidRDefault="00C338F6" w:rsidP="00C33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ientific, clinical and administrative support</w:t>
            </w:r>
          </w:p>
        </w:tc>
        <w:tc>
          <w:tcPr>
            <w:tcW w:w="497" w:type="pct"/>
            <w:vAlign w:val="center"/>
          </w:tcPr>
          <w:p w:rsidR="00C338F6" w:rsidRPr="00C338F6" w:rsidRDefault="00C70811" w:rsidP="00A90708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9070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:rsidR="00C338F6" w:rsidRPr="00C338F6" w:rsidRDefault="00C338F6" w:rsidP="00C338F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C338F6" w:rsidRPr="00C338F6" w:rsidSect="00C338F6">
          <w:headerReference w:type="default" r:id="rId8"/>
          <w:footerReference w:type="default" r:id="rId9"/>
          <w:footerReference w:type="first" r:id="rId10"/>
          <w:pgSz w:w="11906" w:h="16838"/>
          <w:pgMar w:top="1418" w:right="1701" w:bottom="1418" w:left="1701" w:header="709" w:footer="709" w:gutter="0"/>
          <w:lnNumType w:countBy="1"/>
          <w:cols w:space="708"/>
          <w:titlePg/>
          <w:docGrid w:linePitch="360"/>
        </w:sectPr>
      </w:pPr>
    </w:p>
    <w:p w:rsidR="00C338F6" w:rsidRPr="00C338F6" w:rsidRDefault="00C338F6" w:rsidP="00C338F6">
      <w:pPr>
        <w:tabs>
          <w:tab w:val="left" w:pos="7938"/>
        </w:tabs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Table 1. Event rates for different types of DFU</w:t>
      </w:r>
    </w:p>
    <w:p w:rsidR="00C338F6" w:rsidRPr="00C338F6" w:rsidRDefault="00C338F6" w:rsidP="00C338F6">
      <w:pPr>
        <w:tabs>
          <w:tab w:val="left" w:pos="7938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aconcuadrcula1"/>
        <w:tblW w:w="5000" w:type="pct"/>
        <w:tblLook w:val="0600" w:firstRow="0" w:lastRow="0" w:firstColumn="0" w:lastColumn="0" w:noHBand="1" w:noVBand="1"/>
      </w:tblPr>
      <w:tblGrid>
        <w:gridCol w:w="2724"/>
        <w:gridCol w:w="2022"/>
        <w:gridCol w:w="1274"/>
        <w:gridCol w:w="1601"/>
        <w:gridCol w:w="1282"/>
        <w:gridCol w:w="2761"/>
        <w:gridCol w:w="2554"/>
      </w:tblGrid>
      <w:tr w:rsidR="00E97361" w:rsidRPr="00C338F6" w:rsidTr="00E97361">
        <w:tc>
          <w:tcPr>
            <w:tcW w:w="95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of  DFU</w:t>
            </w: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son/Years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nt rate 10,000 Person -Year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ind w:left="450" w:right="60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mulative incidence (%)</w:t>
            </w:r>
          </w:p>
        </w:tc>
      </w:tr>
      <w:tr w:rsidR="00E97361" w:rsidRPr="00C338F6" w:rsidTr="00E97361">
        <w:tc>
          <w:tcPr>
            <w:tcW w:w="958" w:type="pct"/>
            <w:vMerge w:val="restar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chemic ulcers</w:t>
            </w: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424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4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utation 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039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8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31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foot ulcers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820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75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69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ling 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56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41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00</w:t>
            </w:r>
          </w:p>
        </w:tc>
      </w:tr>
      <w:tr w:rsidR="00E97361" w:rsidRPr="00C338F6" w:rsidTr="00E97361">
        <w:tc>
          <w:tcPr>
            <w:tcW w:w="958" w:type="pct"/>
            <w:vMerge w:val="restar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ischemic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ulcers</w:t>
            </w: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283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16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utation 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762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8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1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foot ulcers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400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02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74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ing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56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6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26</w:t>
            </w:r>
          </w:p>
        </w:tc>
      </w:tr>
      <w:tr w:rsidR="00E97361" w:rsidRPr="00C338F6" w:rsidTr="00E97361">
        <w:tc>
          <w:tcPr>
            <w:tcW w:w="958" w:type="pct"/>
            <w:vMerge w:val="restar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pathic ulcers</w:t>
            </w: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700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2</w:t>
            </w:r>
          </w:p>
        </w:tc>
      </w:tr>
      <w:tr w:rsidR="00E97361" w:rsidRPr="00C338F6" w:rsidTr="00E97361">
        <w:trPr>
          <w:trHeight w:val="70"/>
        </w:trPr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utation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025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7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foot ulcers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650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2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ing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99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59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61</w:t>
            </w:r>
          </w:p>
        </w:tc>
      </w:tr>
      <w:tr w:rsidR="00E97361" w:rsidRPr="00C338F6" w:rsidTr="00E97361">
        <w:tc>
          <w:tcPr>
            <w:tcW w:w="958" w:type="pct"/>
            <w:vMerge w:val="restar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ithout peripheral neuropathy or ischemic disease </w:t>
            </w: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33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3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utation 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33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 foot ulcers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668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6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95</w:t>
            </w:r>
          </w:p>
        </w:tc>
      </w:tr>
      <w:tr w:rsidR="00E97361" w:rsidRPr="00C338F6" w:rsidTr="00E97361">
        <w:tc>
          <w:tcPr>
            <w:tcW w:w="958" w:type="pct"/>
            <w:vMerge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ing</w:t>
            </w:r>
          </w:p>
        </w:tc>
        <w:tc>
          <w:tcPr>
            <w:tcW w:w="44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16</w:t>
            </w:r>
          </w:p>
        </w:tc>
        <w:tc>
          <w:tcPr>
            <w:tcW w:w="45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71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5.37</w:t>
            </w:r>
          </w:p>
        </w:tc>
        <w:tc>
          <w:tcPr>
            <w:tcW w:w="898" w:type="pct"/>
          </w:tcPr>
          <w:p w:rsidR="00E97361" w:rsidRPr="00C338F6" w:rsidRDefault="00E97361" w:rsidP="00C33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93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92</w:t>
            </w:r>
          </w:p>
        </w:tc>
      </w:tr>
    </w:tbl>
    <w:p w:rsidR="00C338F6" w:rsidRPr="00C338F6" w:rsidRDefault="00C338F6" w:rsidP="00C338F6">
      <w:pPr>
        <w:tabs>
          <w:tab w:val="left" w:pos="7938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8F6" w:rsidRPr="00C338F6" w:rsidRDefault="00C338F6" w:rsidP="00C338F6">
      <w:pPr>
        <w:tabs>
          <w:tab w:val="left" w:pos="7938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:rsidR="00C338F6" w:rsidRPr="00C338F6" w:rsidRDefault="00C338F6" w:rsidP="00C338F6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Table 2. Adjusted HR for different study outcomes in the PEDIS models</w:t>
      </w: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1"/>
        <w:tblW w:w="5000" w:type="pct"/>
        <w:tblLayout w:type="fixed"/>
        <w:tblLook w:val="04A0" w:firstRow="1" w:lastRow="0" w:firstColumn="1" w:lastColumn="0" w:noHBand="0" w:noVBand="1"/>
      </w:tblPr>
      <w:tblGrid>
        <w:gridCol w:w="2944"/>
        <w:gridCol w:w="1408"/>
        <w:gridCol w:w="1410"/>
        <w:gridCol w:w="1408"/>
        <w:gridCol w:w="1410"/>
        <w:gridCol w:w="1410"/>
        <w:gridCol w:w="1408"/>
        <w:gridCol w:w="1410"/>
        <w:gridCol w:w="1410"/>
      </w:tblGrid>
      <w:tr w:rsidR="00C338F6" w:rsidRPr="00C338F6" w:rsidTr="00A80538">
        <w:trPr>
          <w:trHeight w:val="300"/>
        </w:trPr>
        <w:tc>
          <w:tcPr>
            <w:tcW w:w="1035" w:type="pct"/>
            <w:vMerge w:val="restart"/>
            <w:tcBorders>
              <w:tl2br w:val="single" w:sz="4" w:space="0" w:color="auto"/>
            </w:tcBorders>
            <w:noWrap/>
            <w:hideMark/>
          </w:tcPr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s at baseline</w:t>
            </w:r>
          </w:p>
        </w:tc>
        <w:tc>
          <w:tcPr>
            <w:tcW w:w="991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tality PEDIS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991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utations PEDIS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991" w:type="pct"/>
            <w:gridSpan w:val="2"/>
            <w:noWrap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Recurrence PEDIS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992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Healing PEDIS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189</w:t>
            </w: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)</w:t>
            </w:r>
          </w:p>
        </w:tc>
      </w:tr>
      <w:tr w:rsidR="00C338F6" w:rsidRPr="00C338F6" w:rsidTr="00A80538">
        <w:trPr>
          <w:trHeight w:val="300"/>
        </w:trPr>
        <w:tc>
          <w:tcPr>
            <w:tcW w:w="1035" w:type="pct"/>
            <w:vMerge/>
            <w:noWrap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5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  <w:noWrap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5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(SD)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06 [1.02;1.10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; 1.07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 ; 1.03]</w:t>
            </w:r>
          </w:p>
        </w:tc>
        <w:tc>
          <w:tcPr>
            <w:tcW w:w="496" w:type="pct"/>
            <w:noWrap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;1.00]</w:t>
            </w:r>
          </w:p>
        </w:tc>
        <w:tc>
          <w:tcPr>
            <w:tcW w:w="495" w:type="pct"/>
            <w:vAlign w:val="center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95 ; 0.99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0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 ; 1.01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58 [1.17;5.6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5; 5.87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7;1.83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8 ; 2.44]</w:t>
            </w:r>
          </w:p>
        </w:tc>
        <w:tc>
          <w:tcPr>
            <w:tcW w:w="496" w:type="pct"/>
            <w:noWrap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3;1.01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5 ; 1.2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38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9 ; 1.65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2;1.4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0; 2.63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3;3.4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6 ; 4.48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;2.60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5 ; 2.0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3;1.5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 ; 1.31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y alcohol risk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0;2.07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8; 4.41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;4.0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7 ; 4.51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;2.60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7 ; 2.1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1;1.1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2 ; 1.17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durat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; 1.04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 ; 1.05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1.00;1.05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 ; 1.0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98 [0.96;0.9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 ; 1.01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8;5.3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5; 3.90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3;2.93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1 ; 3.76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3;1.31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9 ; 1.8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7;1.1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8 ; 1.32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lipidemia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6;1.8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7; 1.74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9;1.7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8 ; 1.04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6;1.18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3 ; 1.2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0;1.2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5 ; 1.47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67 [1.58;8.5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06; 3.68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8;2.43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3 ; 5.17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7;2.18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6 ; 2.4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;1.09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3 ; 1.7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0;2.7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5; 4.09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97 [1.46;6.04]</w:t>
            </w:r>
          </w:p>
        </w:tc>
        <w:tc>
          <w:tcPr>
            <w:tcW w:w="496" w:type="pct"/>
            <w:vAlign w:val="center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.1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28 ; 7.53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64 [1.03;2.61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0 ; 2.0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64 [0.47;0.88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2 ; 1.07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6;4.6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0; 3.10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15 [1.06;4.36]</w:t>
            </w:r>
          </w:p>
        </w:tc>
        <w:tc>
          <w:tcPr>
            <w:tcW w:w="496" w:type="pct"/>
            <w:vAlign w:val="center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.4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04 ; 5.88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2;2.37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 ; 2.80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5 [0.40;0.77]</w:t>
            </w:r>
          </w:p>
        </w:tc>
        <w:tc>
          <w:tcPr>
            <w:tcW w:w="496" w:type="pct"/>
            <w:vAlign w:val="center"/>
          </w:tcPr>
          <w:p w:rsidR="00C338F6" w:rsidRPr="004116A0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64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0.44 ; 0.93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7;1.9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6; 2.49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5;3.6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6 ; 3.02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85 [1.14;2.99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8 ; 2.7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2;1.00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3 ; 1.38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06;3.4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05; 4.78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08 [1.32;7.18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4 ; 6.44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78 [1.48;5.19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 ; 4.9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0.55 [0.33;0.9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3 ; 1.2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bA1c (%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9;1.2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0; 1.36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30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6 ; 1.31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1;1.16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8 ; 1.13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0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8 ; 1.04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3;1.08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2; 1.09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0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9 ; 1.05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3;1.02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2 ; 1.0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9;1.0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1.00 ; 1.06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7;2.2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1; 1.33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9;2.43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9 ; 1.59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83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9 ; 1.4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;1.07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8 ; 1.53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  <w:hideMark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90 [1.63;9.3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9; 7.90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7;3.15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2 ; 2.79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83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9 ; 2.2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6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0.48;0.86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4 ; 1.41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5.63 [2.35;13.5]</w:t>
            </w:r>
          </w:p>
        </w:tc>
        <w:tc>
          <w:tcPr>
            <w:tcW w:w="496" w:type="pct"/>
            <w:vAlign w:val="center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.4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06; 11.10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9;4.06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0 ; 4.81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;2.40]</w:t>
            </w:r>
          </w:p>
        </w:tc>
        <w:tc>
          <w:tcPr>
            <w:tcW w:w="495" w:type="pct"/>
            <w:vAlign w:val="center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9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09 ; 3.33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2 [0.38;0.72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39 ; 0.85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DIS score ≥7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4 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2;2.97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3 ; 3.77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5 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1;1.14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1 ; 1.45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66 [1.01;2.72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9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08 ; 3.37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6 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;1.61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6 ; 1.55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2 </w:t>
            </w:r>
            <w:proofErr w:type="spellStart"/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</w:tr>
    </w:tbl>
    <w:p w:rsidR="00C338F6" w:rsidRPr="00C338F6" w:rsidRDefault="00C338F6" w:rsidP="00C338F6">
      <w:pPr>
        <w:ind w:left="720"/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C338F6" w:rsidRPr="00C338F6" w:rsidSect="00C338F6">
          <w:pgSz w:w="16838" w:h="11906" w:orient="landscape"/>
          <w:pgMar w:top="1701" w:right="1418" w:bottom="1701" w:left="1418" w:header="709" w:footer="709" w:gutter="0"/>
          <w:lnNumType w:countBy="1"/>
          <w:cols w:space="708"/>
          <w:titlePg/>
          <w:docGrid w:linePitch="360"/>
        </w:sect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*In bold: </w:t>
      </w:r>
      <w:r w:rsidRPr="00C338F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atistically significant HR; </w:t>
      </w:r>
      <w:r w:rsidRPr="00C338F6">
        <w:rPr>
          <w:rFonts w:ascii="Times New Roman" w:eastAsia="DengXian" w:hAnsi="Times New Roman" w:cs="Times New Roman"/>
          <w:sz w:val="20"/>
          <w:szCs w:val="20"/>
          <w:lang w:val="en-US"/>
        </w:rPr>
        <w:t xml:space="preserve">BMI: body mass index; CKD: chronic kidney disease; CI: confidence intervals; DFU: diabetic foot ulcer; HbA1c: </w:t>
      </w:r>
      <w:r w:rsidRPr="00C338F6">
        <w:rPr>
          <w:rFonts w:ascii="Times New Roman" w:eastAsia="Times New Roman" w:hAnsi="Times New Roman" w:cs="Times New Roman"/>
          <w:sz w:val="20"/>
          <w:szCs w:val="20"/>
          <w:lang w:val="en-US"/>
        </w:rPr>
        <w:t>glycated hemoglobin</w:t>
      </w:r>
      <w:r w:rsidRPr="00C338F6">
        <w:rPr>
          <w:rFonts w:ascii="Times New Roman" w:eastAsia="DengXian" w:hAnsi="Times New Roman" w:cs="Times New Roman"/>
          <w:sz w:val="20"/>
          <w:szCs w:val="20"/>
          <w:lang w:val="en-US"/>
        </w:rPr>
        <w:t>; HR: hazard ratio; SD: standard deviation</w:t>
      </w: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:rsidR="00C338F6" w:rsidRPr="00C338F6" w:rsidRDefault="00C338F6" w:rsidP="00C338F6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3. Adjusted HR for different study outcomes in the SINBAD model </w:t>
      </w: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1"/>
        <w:tblW w:w="5000" w:type="pct"/>
        <w:tblLayout w:type="fixed"/>
        <w:tblLook w:val="04A0" w:firstRow="1" w:lastRow="0" w:firstColumn="1" w:lastColumn="0" w:noHBand="0" w:noVBand="1"/>
      </w:tblPr>
      <w:tblGrid>
        <w:gridCol w:w="2944"/>
        <w:gridCol w:w="1408"/>
        <w:gridCol w:w="1410"/>
        <w:gridCol w:w="1408"/>
        <w:gridCol w:w="1410"/>
        <w:gridCol w:w="1410"/>
        <w:gridCol w:w="1408"/>
        <w:gridCol w:w="1410"/>
        <w:gridCol w:w="1410"/>
      </w:tblGrid>
      <w:tr w:rsidR="00C338F6" w:rsidRPr="00C338F6" w:rsidTr="00A80538">
        <w:trPr>
          <w:trHeight w:val="300"/>
        </w:trPr>
        <w:tc>
          <w:tcPr>
            <w:tcW w:w="1035" w:type="pct"/>
            <w:vMerge w:val="restart"/>
            <w:tcBorders>
              <w:tl2br w:val="single" w:sz="4" w:space="0" w:color="auto"/>
            </w:tcBorders>
            <w:noWrap/>
            <w:hideMark/>
          </w:tcPr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  <w:p w:rsidR="00C338F6" w:rsidRPr="00C338F6" w:rsidRDefault="00C338F6" w:rsidP="00C338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338F6" w:rsidRPr="00C338F6" w:rsidRDefault="00C338F6" w:rsidP="00C338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s at baseline</w:t>
            </w:r>
          </w:p>
        </w:tc>
        <w:tc>
          <w:tcPr>
            <w:tcW w:w="991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tality SINBAD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991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utations SINBAD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991" w:type="pct"/>
            <w:gridSpan w:val="2"/>
            <w:noWrap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Recurrence SINBAD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992" w:type="pct"/>
            <w:gridSpan w:val="2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Healing SINBAD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189</w:t>
            </w: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)</w:t>
            </w:r>
          </w:p>
        </w:tc>
      </w:tr>
      <w:tr w:rsidR="00C338F6" w:rsidRPr="00C338F6" w:rsidTr="00A80538">
        <w:trPr>
          <w:trHeight w:val="300"/>
        </w:trPr>
        <w:tc>
          <w:tcPr>
            <w:tcW w:w="1035" w:type="pct"/>
            <w:vMerge/>
            <w:noWrap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5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  <w:noWrap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5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 Adjusted 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96" w:type="pct"/>
          </w:tcPr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  <w:p w:rsidR="00C338F6" w:rsidRPr="001F148F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95%CI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(SD)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06 [1.02;1.10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; 1.0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4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6 ; 1.04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;1.00]</w:t>
            </w:r>
          </w:p>
        </w:tc>
        <w:tc>
          <w:tcPr>
            <w:tcW w:w="495" w:type="pct"/>
            <w:vAlign w:val="bottom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95 ; 0.99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0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 ; 1.0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58 [1.17;5.65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; 5.88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7;1.83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8 ; 2.50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3;1.01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7 ; 1.2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38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2 ; 1.53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12;1.44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; 2.76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3;3.44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9 ; 3.9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;2.60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7 ; 2.40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3;1.55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5 ; 1.2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y alcohol risk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0;2.07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 ; 4.2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;4.01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7 ; 4.6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;2.60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 ; 2.0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1;1.11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1 ; 1.16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durat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6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; 1.0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;1.06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4 ; 1.04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1.00;1.05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8 ; 1.0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0.98 [0.96;0.99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 ; 1.01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8;5.39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 ; 3.70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3;2.93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1 ; 3.76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3;1.31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9 ; 1.90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7;1.16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8 ; 1.3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lipidemia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6;1.86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 ; 1.7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9;1.71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0 ; 1.1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6;1.18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8 ; 1.05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0;1.29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3 ; 1.42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67 [1.58;8.52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 ; 3.4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8;2.43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4 ; 5.50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7;2.18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6 ; 2.43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;1.09]</w:t>
            </w:r>
          </w:p>
        </w:tc>
        <w:tc>
          <w:tcPr>
            <w:tcW w:w="496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8 ; 1.54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0;2.72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 ; 4.13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97 [1.46;6.04]</w:t>
            </w:r>
          </w:p>
        </w:tc>
        <w:tc>
          <w:tcPr>
            <w:tcW w:w="496" w:type="pct"/>
            <w:vAlign w:val="bottom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.2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32 ; 7.85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64 [1.03;2.61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7 ; 1.9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64 [0.47;0.88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6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49 ; 0.99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6;4.66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; 3.33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15 [1.06;4.36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5 ; 4.8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2;2.37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7 ; 3.06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5 [0.40;0.77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1 ; 1.0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7;1.94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 ; 2.6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5;3.64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9 ; 3.1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1.85 [1.14;2.99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 ; 2.57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2;1.00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 ; 1.3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06;3.44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 ; 4.18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08 [1.32;7.18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5 ; 6.54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78 [1.48;5.19]</w:t>
            </w:r>
          </w:p>
        </w:tc>
        <w:tc>
          <w:tcPr>
            <w:tcW w:w="495" w:type="pct"/>
            <w:vAlign w:val="bottom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 ; 4.87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5 [0.33;0.94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34 ; 1.2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bA1c (%)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9;1.24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 ; 1.38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30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4 ; 1.30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1;1.16]</w:t>
            </w:r>
          </w:p>
        </w:tc>
        <w:tc>
          <w:tcPr>
            <w:tcW w:w="495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7 ; 1.13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06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9 ; 1.06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3;1.08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; 1.09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0;1.04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9 ; 1.06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3;1.02]</w:t>
            </w:r>
          </w:p>
        </w:tc>
        <w:tc>
          <w:tcPr>
            <w:tcW w:w="495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2 ; 1.0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9;1.05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9 ; 1.0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7;2.26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 ; 1.4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9;2.43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28 ; 1.5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83]</w:t>
            </w:r>
          </w:p>
        </w:tc>
        <w:tc>
          <w:tcPr>
            <w:tcW w:w="495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52 ; 1.5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0;1.07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3 ; 1.6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  <w:hideMark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3.90 [1.63;9.35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 ; 7.57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7;3.15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44 ; 2.90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4;1.83]</w:t>
            </w:r>
          </w:p>
        </w:tc>
        <w:tc>
          <w:tcPr>
            <w:tcW w:w="495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8 ; 2.16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64</w:t>
            </w:r>
          </w:p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0.48;0.86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1 ; 1.35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5.63 [2.35;13.5]</w:t>
            </w:r>
          </w:p>
        </w:tc>
        <w:tc>
          <w:tcPr>
            <w:tcW w:w="496" w:type="pct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.3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1.03 ; 10.65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9;4.06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78 ; 4.53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95;2.40]</w:t>
            </w:r>
          </w:p>
        </w:tc>
        <w:tc>
          <w:tcPr>
            <w:tcW w:w="495" w:type="pct"/>
            <w:vAlign w:val="bottom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80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.04 ; 3.14]</w:t>
            </w:r>
          </w:p>
        </w:tc>
        <w:tc>
          <w:tcPr>
            <w:tcW w:w="496" w:type="pct"/>
            <w:vAlign w:val="center"/>
          </w:tcPr>
          <w:p w:rsidR="00C338F6" w:rsidRPr="004116A0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116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2 [0.38;0.72]</w:t>
            </w:r>
          </w:p>
        </w:tc>
        <w:tc>
          <w:tcPr>
            <w:tcW w:w="496" w:type="pct"/>
            <w:vAlign w:val="bottom"/>
          </w:tcPr>
          <w:p w:rsidR="00C338F6" w:rsidRPr="00C338F6" w:rsidRDefault="004116A0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  <w:r w:rsidR="00C338F6"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5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38 ; 0.80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BAD score ≥3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72 [0.32;1.63]</w:t>
            </w:r>
          </w:p>
        </w:tc>
        <w:tc>
          <w:tcPr>
            <w:tcW w:w="496" w:type="pct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 ; 2.08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2.29 [1.10;4.78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4 ; 3.41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6 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86;2.14]</w:t>
            </w:r>
          </w:p>
        </w:tc>
        <w:tc>
          <w:tcPr>
            <w:tcW w:w="495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0.61 ; 1.72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60 [0.45;0.80]</w:t>
            </w:r>
          </w:p>
        </w:tc>
        <w:tc>
          <w:tcPr>
            <w:tcW w:w="496" w:type="pct"/>
            <w:vAlign w:val="bottom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0.55</w:t>
            </w:r>
          </w:p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Pr="00C338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40 ; 0.76]</w:t>
            </w:r>
          </w:p>
        </w:tc>
      </w:tr>
      <w:tr w:rsidR="00C338F6" w:rsidRPr="00C338F6" w:rsidTr="00A80538">
        <w:trPr>
          <w:trHeight w:val="506"/>
        </w:trPr>
        <w:tc>
          <w:tcPr>
            <w:tcW w:w="1035" w:type="pct"/>
            <w:noWrap/>
          </w:tcPr>
          <w:p w:rsidR="00C338F6" w:rsidRPr="00C338F6" w:rsidRDefault="00C338F6" w:rsidP="00C338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2 </w:t>
            </w:r>
            <w:proofErr w:type="spellStart"/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496" w:type="pct"/>
            <w:noWrap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Align w:val="center"/>
          </w:tcPr>
          <w:p w:rsidR="00C338F6" w:rsidRPr="00C338F6" w:rsidRDefault="00C338F6" w:rsidP="00C338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38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</w:tr>
    </w:tbl>
    <w:p w:rsidR="00C338F6" w:rsidRPr="00C338F6" w:rsidRDefault="00C338F6" w:rsidP="00C338F6">
      <w:pPr>
        <w:ind w:left="720"/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C338F6" w:rsidRPr="00C338F6" w:rsidSect="00A80538">
          <w:type w:val="continuous"/>
          <w:pgSz w:w="16838" w:h="11906" w:orient="landscape"/>
          <w:pgMar w:top="1701" w:right="1418" w:bottom="1701" w:left="1418" w:header="709" w:footer="709" w:gutter="0"/>
          <w:lnNumType w:countBy="1"/>
          <w:cols w:space="708"/>
          <w:docGrid w:linePitch="360"/>
        </w:sectPr>
      </w:pPr>
      <w:r w:rsidRPr="00C338F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*In bold: </w:t>
      </w:r>
      <w:r w:rsidRPr="00C338F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atistically significant HR; </w:t>
      </w:r>
      <w:r w:rsidRPr="00C338F6">
        <w:rPr>
          <w:rFonts w:ascii="Times New Roman" w:eastAsia="DengXian" w:hAnsi="Times New Roman" w:cs="Times New Roman"/>
          <w:sz w:val="20"/>
          <w:szCs w:val="20"/>
          <w:lang w:val="en-US"/>
        </w:rPr>
        <w:t xml:space="preserve">BMI: body mass index; CKD: chronic kidney disease; CI: confidence intervals; DFU: diabetic foot ulcer; HbA1c: </w:t>
      </w:r>
      <w:r w:rsidRPr="00C338F6">
        <w:rPr>
          <w:rFonts w:ascii="Times New Roman" w:eastAsia="Times New Roman" w:hAnsi="Times New Roman" w:cs="Times New Roman"/>
          <w:sz w:val="20"/>
          <w:szCs w:val="20"/>
          <w:lang w:val="en-US"/>
        </w:rPr>
        <w:t>glycated hemoglobin</w:t>
      </w:r>
      <w:r w:rsidRPr="00C338F6">
        <w:rPr>
          <w:rFonts w:ascii="Times New Roman" w:eastAsia="DengXian" w:hAnsi="Times New Roman" w:cs="Times New Roman"/>
          <w:sz w:val="20"/>
          <w:szCs w:val="20"/>
          <w:lang w:val="en-US"/>
        </w:rPr>
        <w:t>; HR: hazard ratio; SD: standard deviation</w:t>
      </w: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C338F6" w:rsidRPr="00C338F6" w:rsidRDefault="00C338F6" w:rsidP="00C338F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sectPr w:rsidR="00C338F6" w:rsidRPr="00C338F6" w:rsidSect="00A80538">
          <w:footerReference w:type="default" r:id="rId11"/>
          <w:type w:val="continuous"/>
          <w:pgSz w:w="16838" w:h="11906" w:orient="landscape"/>
          <w:pgMar w:top="1701" w:right="1418" w:bottom="1701" w:left="1418" w:header="709" w:footer="709" w:gutter="0"/>
          <w:lnNumType w:countBy="1"/>
          <w:cols w:space="708"/>
          <w:docGrid w:linePitch="360"/>
        </w:sectPr>
      </w:pPr>
    </w:p>
    <w:p w:rsidR="007B61FE" w:rsidRPr="00DC1E15" w:rsidRDefault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1</w:t>
      </w:r>
      <w:r w:rsidR="008F72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DF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U</w:t>
      </w:r>
      <w:r w:rsidR="00AE7C3B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recurrence 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3085"/>
        <w:gridCol w:w="2773"/>
        <w:gridCol w:w="1308"/>
        <w:gridCol w:w="1217"/>
        <w:gridCol w:w="2127"/>
        <w:gridCol w:w="1737"/>
        <w:gridCol w:w="1971"/>
      </w:tblGrid>
      <w:tr w:rsidR="00E6697B" w:rsidRPr="00E97361" w:rsidTr="00107C09">
        <w:tc>
          <w:tcPr>
            <w:tcW w:w="1085" w:type="pct"/>
            <w:hideMark/>
          </w:tcPr>
          <w:p w:rsidR="00E6697B" w:rsidRPr="00DC1E15" w:rsidRDefault="00E6697B" w:rsidP="007B6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63" w:type="pct"/>
            <w:gridSpan w:val="3"/>
            <w:hideMark/>
          </w:tcPr>
          <w:p w:rsidR="00E6697B" w:rsidRPr="00DC1E15" w:rsidRDefault="00B81DD8" w:rsidP="00DC1E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2052" w:type="pct"/>
            <w:gridSpan w:val="3"/>
          </w:tcPr>
          <w:p w:rsidR="00E6697B" w:rsidRPr="00DC1E15" w:rsidRDefault="00B81DD8" w:rsidP="007B61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460" w:type="pct"/>
            <w:hideMark/>
          </w:tcPr>
          <w:p w:rsidR="00AE7C3B" w:rsidRPr="00DC1E15" w:rsidRDefault="00A90708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48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693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21070750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 – 0.99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4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 – 1.15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23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 – 2.27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 – 2.04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4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54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 – 1.75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lipidemia 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 – 1.01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 – 3.03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 – 1.89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 – 3.08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3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 – 2.89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0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 – 4.47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0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  <w:proofErr w:type="gram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</w:t>
            </w:r>
            <w:proofErr w:type="gramEnd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 – 1.12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2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 – 1.03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748" w:type="pct"/>
          </w:tcPr>
          <w:p w:rsidR="00AE7C3B" w:rsidRPr="00DC1E15" w:rsidRDefault="00AE7C3B" w:rsidP="00E6697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</w:t>
            </w:r>
            <w:r w:rsidR="00E6697B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6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 – 3.25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48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21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 – 1.45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 – 2.26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a  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 – 2.73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975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460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3.55</w:t>
            </w:r>
          </w:p>
        </w:tc>
        <w:tc>
          <w:tcPr>
            <w:tcW w:w="428" w:type="pct"/>
            <w:hideMark/>
          </w:tcPr>
          <w:p w:rsidR="00AE7C3B" w:rsidRPr="00DC1E15" w:rsidRDefault="00AE7C3B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4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837FAF" w:rsidP="00837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AE7C3B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very </w:t>
            </w: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AE7C3B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 Ref: superficial)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 – 1.39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Extension: &gt;1cm, ref ≤1</w:t>
            </w:r>
          </w:p>
        </w:tc>
        <w:tc>
          <w:tcPr>
            <w:tcW w:w="975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460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 – 1.77</w:t>
            </w:r>
          </w:p>
        </w:tc>
        <w:tc>
          <w:tcPr>
            <w:tcW w:w="428" w:type="pct"/>
            <w:hideMark/>
          </w:tcPr>
          <w:p w:rsidR="00AE7C3B" w:rsidRPr="00DC1E15" w:rsidRDefault="00AE7C3B" w:rsidP="00FB59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748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66</w:t>
            </w:r>
          </w:p>
        </w:tc>
        <w:tc>
          <w:tcPr>
            <w:tcW w:w="611" w:type="pct"/>
          </w:tcPr>
          <w:p w:rsidR="00AE7C3B" w:rsidRPr="00DC1E15" w:rsidRDefault="00AE7C3B" w:rsidP="00AE7C3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107C09"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AE7C3B" w:rsidRPr="00DC1E15" w:rsidTr="00107C09">
        <w:tc>
          <w:tcPr>
            <w:tcW w:w="1085" w:type="pct"/>
            <w:hideMark/>
          </w:tcPr>
          <w:p w:rsidR="00AE7C3B" w:rsidRPr="00DC1E15" w:rsidRDefault="00AE7C3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863" w:type="pct"/>
            <w:gridSpan w:val="3"/>
            <w:hideMark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748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1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pct"/>
          </w:tcPr>
          <w:p w:rsidR="00AE7C3B" w:rsidRPr="00DC1E15" w:rsidRDefault="00107C09" w:rsidP="00107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7C3B" w:rsidRPr="00DC1E15" w:rsidTr="00107C09">
        <w:tc>
          <w:tcPr>
            <w:tcW w:w="1085" w:type="pct"/>
          </w:tcPr>
          <w:p w:rsidR="00AE7C3B" w:rsidRPr="00DC1E15" w:rsidRDefault="00AE7C3B" w:rsidP="00AE7C3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LOBAL</w:t>
            </w:r>
            <w:r w:rsidR="00A9070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3" w:type="pct"/>
            <w:gridSpan w:val="3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5.61</w:t>
            </w:r>
          </w:p>
        </w:tc>
        <w:tc>
          <w:tcPr>
            <w:tcW w:w="611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693" w:type="pct"/>
          </w:tcPr>
          <w:p w:rsidR="00AE7C3B" w:rsidRPr="00DC1E15" w:rsidRDefault="00AE7C3B" w:rsidP="00107C0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</w:tr>
      <w:bookmarkEnd w:id="1"/>
    </w:tbl>
    <w:p w:rsidR="00FB5900" w:rsidRPr="00DC1E15" w:rsidRDefault="00FB5900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107C09" w:rsidRPr="00DC1E15" w:rsidRDefault="00107C09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107C09" w:rsidRPr="00DC1E15" w:rsidRDefault="00107C09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</w:t>
      </w:r>
      <w:r w:rsidR="00245AE0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FU recurrence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3085"/>
        <w:gridCol w:w="2835"/>
        <w:gridCol w:w="1277"/>
        <w:gridCol w:w="1132"/>
        <w:gridCol w:w="3142"/>
        <w:gridCol w:w="1206"/>
        <w:gridCol w:w="1541"/>
      </w:tblGrid>
      <w:tr w:rsidR="00B81DD8" w:rsidRPr="00E97361" w:rsidTr="00AC6A71">
        <w:tc>
          <w:tcPr>
            <w:tcW w:w="1085" w:type="pct"/>
            <w:hideMark/>
          </w:tcPr>
          <w:p w:rsidR="00B81DD8" w:rsidRPr="00DC1E15" w:rsidRDefault="00B81DD8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4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2071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A90708" w:rsidRPr="00DC1E15" w:rsidTr="00107C09">
        <w:tc>
          <w:tcPr>
            <w:tcW w:w="1085" w:type="pct"/>
            <w:hideMark/>
          </w:tcPr>
          <w:p w:rsidR="00A90708" w:rsidRPr="00DC1E15" w:rsidRDefault="00A90708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997" w:type="pct"/>
            <w:hideMark/>
          </w:tcPr>
          <w:p w:rsidR="00A90708" w:rsidRPr="00DC1E15" w:rsidRDefault="00A90708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449" w:type="pct"/>
            <w:hideMark/>
          </w:tcPr>
          <w:p w:rsidR="00A90708" w:rsidRPr="00DC1E15" w:rsidRDefault="00A90708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398" w:type="pct"/>
            <w:hideMark/>
          </w:tcPr>
          <w:p w:rsidR="00A90708" w:rsidRPr="00DC1E15" w:rsidRDefault="00A90708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05" w:type="pct"/>
          </w:tcPr>
          <w:p w:rsidR="00A90708" w:rsidRPr="00DC1E15" w:rsidRDefault="00A90708" w:rsidP="00A90708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4" w:type="pct"/>
          </w:tcPr>
          <w:p w:rsidR="00A90708" w:rsidRPr="00DC1E15" w:rsidRDefault="00A90708" w:rsidP="00A90708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f</w:t>
            </w:r>
          </w:p>
        </w:tc>
        <w:tc>
          <w:tcPr>
            <w:tcW w:w="542" w:type="pct"/>
          </w:tcPr>
          <w:p w:rsidR="00A90708" w:rsidRPr="00DC1E15" w:rsidRDefault="00A90708" w:rsidP="00A90708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0.99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 – 2.22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 – 2.21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4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 – 1.72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lipidemia 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1.07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 – 3.07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 – 1.98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 – 2.94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 – 5.45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05" w:type="pct"/>
          </w:tcPr>
          <w:p w:rsidR="00107C09" w:rsidRPr="00DC1E15" w:rsidRDefault="00107C09" w:rsidP="00107C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 – 1.12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BE20EB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r w:rsidR="00107C09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02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 – 3.19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 – 1.57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 – 2.07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a  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 – 2.62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 – 2.93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837FAF" w:rsidP="00837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107C09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very </w:t>
            </w: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107C09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Ref: superficial)</w:t>
            </w:r>
          </w:p>
        </w:tc>
        <w:tc>
          <w:tcPr>
            <w:tcW w:w="997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49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 – 1.54</w:t>
            </w:r>
          </w:p>
        </w:tc>
        <w:tc>
          <w:tcPr>
            <w:tcW w:w="398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44" w:type="pct"/>
            <w:gridSpan w:val="3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105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8</w:t>
            </w:r>
          </w:p>
        </w:tc>
      </w:tr>
      <w:tr w:rsidR="00107C09" w:rsidRPr="00DC1E15" w:rsidTr="00107C09">
        <w:tc>
          <w:tcPr>
            <w:tcW w:w="1085" w:type="pct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844" w:type="pct"/>
            <w:gridSpan w:val="3"/>
            <w:hideMark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05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7C09" w:rsidRPr="00DC1E15" w:rsidTr="00107C09">
        <w:tc>
          <w:tcPr>
            <w:tcW w:w="1085" w:type="pct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844" w:type="pct"/>
            <w:gridSpan w:val="3"/>
          </w:tcPr>
          <w:p w:rsidR="00107C09" w:rsidRPr="00DC1E15" w:rsidRDefault="00107C09" w:rsidP="00FB59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8</w:t>
            </w:r>
          </w:p>
        </w:tc>
        <w:tc>
          <w:tcPr>
            <w:tcW w:w="424" w:type="pct"/>
          </w:tcPr>
          <w:p w:rsidR="00107C09" w:rsidRPr="00DC1E15" w:rsidRDefault="00107C09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42" w:type="pct"/>
          </w:tcPr>
          <w:p w:rsidR="00107C09" w:rsidRPr="00DC1E15" w:rsidRDefault="00107C09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:rsidR="00234213" w:rsidRPr="00DC1E15" w:rsidRDefault="0023421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234213" w:rsidRPr="00DC1E15" w:rsidRDefault="0023421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234213" w:rsidRPr="00DC1E15" w:rsidRDefault="0023421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B435EC" w:rsidRPr="00DC1E15" w:rsidRDefault="00B435EC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B435EC" w:rsidRPr="00DC1E15" w:rsidRDefault="00B435EC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DFU healing 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3084"/>
        <w:gridCol w:w="1197"/>
        <w:gridCol w:w="2915"/>
        <w:gridCol w:w="950"/>
        <w:gridCol w:w="3768"/>
        <w:gridCol w:w="1152"/>
        <w:gridCol w:w="1152"/>
      </w:tblGrid>
      <w:tr w:rsidR="00B81DD8" w:rsidRPr="00E97361" w:rsidTr="00B435EC">
        <w:tc>
          <w:tcPr>
            <w:tcW w:w="1085" w:type="pct"/>
            <w:hideMark/>
          </w:tcPr>
          <w:p w:rsidR="00B81DD8" w:rsidRPr="00DC1E15" w:rsidRDefault="00B81DD8" w:rsidP="007B6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2135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421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1025" w:type="pct"/>
            <w:hideMark/>
          </w:tcPr>
          <w:p w:rsidR="00B435EC" w:rsidRPr="00DC1E15" w:rsidRDefault="00A90708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334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25" w:type="pct"/>
          </w:tcPr>
          <w:p w:rsidR="00B435EC" w:rsidRPr="00DC1E15" w:rsidRDefault="00B435EC" w:rsidP="009C2A45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05" w:type="pct"/>
          </w:tcPr>
          <w:p w:rsidR="00B435EC" w:rsidRPr="00DC1E15" w:rsidRDefault="00B435EC" w:rsidP="009C2A45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f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spacing w:after="150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0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 – 1.49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1.13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 – 1.12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 – 1.48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 – 1.41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 – 1.63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 – 1.02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1.03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 – 1.29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8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1.41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E20EB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r w:rsidR="00B435EC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421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5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10</w:t>
            </w:r>
          </w:p>
        </w:tc>
        <w:tc>
          <w:tcPr>
            <w:tcW w:w="334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421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5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5</w:t>
            </w:r>
          </w:p>
        </w:tc>
        <w:tc>
          <w:tcPr>
            <w:tcW w:w="334" w:type="pct"/>
            <w:hideMark/>
          </w:tcPr>
          <w:p w:rsidR="00B435EC" w:rsidRPr="00DC1E15" w:rsidRDefault="00B435EC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 – 0.83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 – 1.59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 – 1.35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a  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 – 1.24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 – 0.98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837FAF" w:rsidP="00837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B435EC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very </w:t>
            </w: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ep</w:t>
            </w:r>
            <w:r w:rsidR="00B435EC"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Ref: superficial)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 – 1.13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234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U Extension: &gt;1cm, ref ≤1</w:t>
            </w:r>
          </w:p>
        </w:tc>
        <w:tc>
          <w:tcPr>
            <w:tcW w:w="421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25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 – 1.00</w:t>
            </w:r>
          </w:p>
        </w:tc>
        <w:tc>
          <w:tcPr>
            <w:tcW w:w="334" w:type="pct"/>
            <w:hideMark/>
          </w:tcPr>
          <w:p w:rsidR="00B435EC" w:rsidRPr="00DC1E15" w:rsidRDefault="00B435EC" w:rsidP="002342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780" w:type="pct"/>
            <w:gridSpan w:val="3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32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5EC" w:rsidRPr="00DC1E15" w:rsidTr="00B435EC">
        <w:tc>
          <w:tcPr>
            <w:tcW w:w="1085" w:type="pct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780" w:type="pct"/>
            <w:gridSpan w:val="3"/>
            <w:hideMark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32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5EC" w:rsidRPr="00DC1E15" w:rsidTr="00B435EC">
        <w:tc>
          <w:tcPr>
            <w:tcW w:w="1085" w:type="pct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780" w:type="pct"/>
            <w:gridSpan w:val="3"/>
          </w:tcPr>
          <w:p w:rsidR="00B435EC" w:rsidRPr="00DC1E15" w:rsidRDefault="00B435EC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9</w:t>
            </w:r>
          </w:p>
        </w:tc>
        <w:tc>
          <w:tcPr>
            <w:tcW w:w="405" w:type="pct"/>
          </w:tcPr>
          <w:p w:rsidR="00B435EC" w:rsidRPr="00DC1E15" w:rsidRDefault="00B435EC" w:rsidP="009C2A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05" w:type="pct"/>
          </w:tcPr>
          <w:p w:rsidR="00B435EC" w:rsidRPr="00DC1E15" w:rsidRDefault="00B435EC" w:rsidP="00B435E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</w:tbl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960151" w:rsidRPr="00DC1E15" w:rsidRDefault="00960151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4 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FU healing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23" w:type="pct"/>
        <w:tblLook w:val="04A0" w:firstRow="1" w:lastRow="0" w:firstColumn="1" w:lastColumn="0" w:noHBand="0" w:noVBand="1"/>
      </w:tblPr>
      <w:tblGrid>
        <w:gridCol w:w="2905"/>
        <w:gridCol w:w="1314"/>
        <w:gridCol w:w="2977"/>
        <w:gridCol w:w="991"/>
        <w:gridCol w:w="3848"/>
        <w:gridCol w:w="1131"/>
        <w:gridCol w:w="1117"/>
      </w:tblGrid>
      <w:tr w:rsidR="00B81DD8" w:rsidRPr="00E97361" w:rsidTr="00960151">
        <w:tc>
          <w:tcPr>
            <w:tcW w:w="1017" w:type="pct"/>
            <w:hideMark/>
          </w:tcPr>
          <w:p w:rsidR="00B81DD8" w:rsidRPr="00DC1E15" w:rsidRDefault="00B81DD8" w:rsidP="007B61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49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2134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7B61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460" w:type="pct"/>
            <w:hideMark/>
          </w:tcPr>
          <w:p w:rsidR="00960151" w:rsidRPr="00DC1E15" w:rsidRDefault="00960151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1042" w:type="pct"/>
            <w:hideMark/>
          </w:tcPr>
          <w:p w:rsidR="00960151" w:rsidRPr="00DC1E15" w:rsidRDefault="00A90708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347" w:type="pct"/>
            <w:hideMark/>
          </w:tcPr>
          <w:p w:rsidR="00960151" w:rsidRPr="00DC1E15" w:rsidRDefault="00960151" w:rsidP="007B61F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460" w:type="pct"/>
            <w:hideMark/>
          </w:tcPr>
          <w:p w:rsidR="00960151" w:rsidRPr="00DC1E15" w:rsidRDefault="00960151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42" w:type="pct"/>
            <w:hideMark/>
          </w:tcPr>
          <w:p w:rsidR="00960151" w:rsidRPr="00DC1E15" w:rsidRDefault="00960151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0</w:t>
            </w:r>
          </w:p>
        </w:tc>
        <w:tc>
          <w:tcPr>
            <w:tcW w:w="347" w:type="pct"/>
            <w:hideMark/>
          </w:tcPr>
          <w:p w:rsidR="00960151" w:rsidRPr="00DC1E15" w:rsidRDefault="00960151" w:rsidP="007B61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 – 1.64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 – 1.13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 – 1.45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1.47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 – 1.60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 – 0.96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</w:t>
            </w:r>
            <w:r w:rsidR="00DC1E1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  <w:r w:rsidR="00DC1E1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(CKD)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 – 1.06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history</w:t>
            </w:r>
            <w:r w:rsidR="00DC1E1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DC1E1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 – 1.11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 – 1.08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 – 0.79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1.66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a  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 – 1.18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 – 0.96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837FAF" w:rsidP="00837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ep </w:t>
            </w:r>
            <w:r w:rsidR="00960151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very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</w:t>
            </w:r>
            <w:r w:rsidR="00960151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: superficial)</w:t>
            </w:r>
          </w:p>
        </w:tc>
        <w:tc>
          <w:tcPr>
            <w:tcW w:w="460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42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1.07</w:t>
            </w:r>
          </w:p>
        </w:tc>
        <w:tc>
          <w:tcPr>
            <w:tcW w:w="347" w:type="pct"/>
            <w:hideMark/>
          </w:tcPr>
          <w:p w:rsidR="00960151" w:rsidRPr="00DC1E15" w:rsidRDefault="00960151" w:rsidP="001C60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49" w:type="pct"/>
            <w:gridSpan w:val="3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0151" w:rsidRPr="00DC1E15" w:rsidTr="00960151">
        <w:tc>
          <w:tcPr>
            <w:tcW w:w="1017" w:type="pct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849" w:type="pct"/>
            <w:gridSpan w:val="3"/>
            <w:hideMark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0151" w:rsidRPr="00DC1E15" w:rsidTr="00960151">
        <w:tc>
          <w:tcPr>
            <w:tcW w:w="1017" w:type="pct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849" w:type="pct"/>
            <w:gridSpan w:val="3"/>
          </w:tcPr>
          <w:p w:rsidR="00960151" w:rsidRPr="00DC1E15" w:rsidRDefault="00960151" w:rsidP="001C6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396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91" w:type="pct"/>
          </w:tcPr>
          <w:p w:rsidR="00960151" w:rsidRPr="00DC1E15" w:rsidRDefault="0096015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</w:tbl>
    <w:p w:rsidR="00FC0DE0" w:rsidRPr="00DC1E15" w:rsidRDefault="00FC0DE0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PEDIS models for DFU recurrence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804"/>
        <w:gridCol w:w="1482"/>
        <w:gridCol w:w="2076"/>
        <w:gridCol w:w="1220"/>
        <w:gridCol w:w="1214"/>
        <w:gridCol w:w="1211"/>
        <w:gridCol w:w="1211"/>
      </w:tblGrid>
      <w:tr w:rsidR="00B81DD8" w:rsidRPr="00E97361" w:rsidTr="009C2A45">
        <w:tc>
          <w:tcPr>
            <w:tcW w:w="2041" w:type="pct"/>
            <w:hideMark/>
          </w:tcPr>
          <w:p w:rsidR="00B81DD8" w:rsidRPr="00DC1E15" w:rsidRDefault="00B81DD8" w:rsidP="007B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279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730" w:type="pct"/>
            <w:hideMark/>
          </w:tcPr>
          <w:p w:rsidR="009C2A45" w:rsidRPr="00DC1E15" w:rsidRDefault="00A90708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S score ≥7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 – 3.37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0.99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 – 1.21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4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 – 2.09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2.12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1.89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 – 1.26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(Years)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4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DC1E1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r w:rsidR="009C2A4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 – 1.13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02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 – 2.41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 – 2.04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 – 2.80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 – 2.74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4.95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 – 3.33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1.42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521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73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 – 2.24</w:t>
            </w:r>
          </w:p>
        </w:tc>
        <w:tc>
          <w:tcPr>
            <w:tcW w:w="429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80" w:type="pct"/>
            <w:gridSpan w:val="3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2A45" w:rsidRPr="00DC1E15" w:rsidTr="009C2A45">
        <w:tc>
          <w:tcPr>
            <w:tcW w:w="2041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80" w:type="pct"/>
            <w:gridSpan w:val="3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2A45" w:rsidRPr="00DC1E15" w:rsidTr="009C2A45">
        <w:tc>
          <w:tcPr>
            <w:tcW w:w="2041" w:type="pct"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80" w:type="pct"/>
            <w:gridSpan w:val="3"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23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</w:tbl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3C3723" w:rsidRPr="00DC1E15" w:rsidRDefault="003C3723" w:rsidP="003C3723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proofErr w:type="gramStart"/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6 </w:t>
      </w: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PEDIS</w:t>
      </w:r>
      <w:proofErr w:type="gramEnd"/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models for DFU recurrence 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699"/>
        <w:gridCol w:w="1439"/>
        <w:gridCol w:w="2082"/>
        <w:gridCol w:w="1251"/>
        <w:gridCol w:w="1251"/>
        <w:gridCol w:w="1248"/>
        <w:gridCol w:w="1248"/>
      </w:tblGrid>
      <w:tr w:rsidR="00B81DD8" w:rsidRPr="00E97361" w:rsidTr="00B75B29">
        <w:tc>
          <w:tcPr>
            <w:tcW w:w="2004" w:type="pct"/>
            <w:hideMark/>
          </w:tcPr>
          <w:p w:rsidR="00B81DD8" w:rsidRPr="00DC1E15" w:rsidRDefault="00B81DD8" w:rsidP="003C37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318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732" w:type="pct"/>
            <w:hideMark/>
          </w:tcPr>
          <w:p w:rsidR="009C2A45" w:rsidRPr="00DC1E15" w:rsidRDefault="00A90708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S score ≥7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 – 3.27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0.99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x. Female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 – 2.15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 – 2.29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 – 1.83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 – 1.28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4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DC1E1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r w:rsidR="009C2A45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1.13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01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 – 2.52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 – 2.08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2.70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 – 2.63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5.16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 – 3.30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 – 1.51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506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32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 – 2.17</w:t>
            </w:r>
          </w:p>
        </w:tc>
        <w:tc>
          <w:tcPr>
            <w:tcW w:w="440" w:type="pct"/>
            <w:hideMark/>
          </w:tcPr>
          <w:p w:rsidR="009C2A45" w:rsidRPr="00DC1E15" w:rsidRDefault="009C2A45" w:rsidP="009C2A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78" w:type="pct"/>
            <w:gridSpan w:val="3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2A45" w:rsidRPr="00DC1E15" w:rsidTr="009C2A45">
        <w:tc>
          <w:tcPr>
            <w:tcW w:w="2004" w:type="pct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78" w:type="pct"/>
            <w:gridSpan w:val="3"/>
            <w:hideMark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2A45" w:rsidRPr="00DC1E15" w:rsidTr="009C2A45">
        <w:tc>
          <w:tcPr>
            <w:tcW w:w="2004" w:type="pct"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78" w:type="pct"/>
            <w:gridSpan w:val="3"/>
          </w:tcPr>
          <w:p w:rsidR="009C2A45" w:rsidRPr="00DC1E15" w:rsidRDefault="009C2A45" w:rsidP="009C2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83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39" w:type="pct"/>
          </w:tcPr>
          <w:p w:rsidR="009C2A45" w:rsidRPr="00DC1E15" w:rsidRDefault="009C2A45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</w:tbl>
    <w:p w:rsidR="003C3723" w:rsidRPr="00DC1E15" w:rsidRDefault="003C372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3C3723" w:rsidRPr="00DC1E15" w:rsidRDefault="003C372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3C3723" w:rsidRPr="00DC1E15" w:rsidRDefault="00061862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7</w:t>
      </w: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PEDIS models for DFU </w:t>
      </w:r>
      <w:r w:rsidR="007B048A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healing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804"/>
        <w:gridCol w:w="1482"/>
        <w:gridCol w:w="2076"/>
        <w:gridCol w:w="1220"/>
        <w:gridCol w:w="1214"/>
        <w:gridCol w:w="1211"/>
        <w:gridCol w:w="1211"/>
      </w:tblGrid>
      <w:tr w:rsidR="00B81DD8" w:rsidRPr="00E97361" w:rsidTr="00B75B29">
        <w:tc>
          <w:tcPr>
            <w:tcW w:w="2041" w:type="pct"/>
            <w:hideMark/>
          </w:tcPr>
          <w:p w:rsidR="00B81DD8" w:rsidRPr="00DC1E15" w:rsidRDefault="00B81DD8" w:rsidP="003C37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279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730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S score ≥7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 – 1.5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 – 1.0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 – 1.6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 – 1.3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 – 1.1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 – 1.3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 – 1.4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DC1E15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bA1c (</w:t>
            </w:r>
            <w:r w:rsidR="004D2131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 – 1.0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 – 1.06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 – 1.7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 – 1.0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 – 0.9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 – 1.38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 – 1.2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 – 0.8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 – 1.5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 – 1.4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 </w:t>
            </w:r>
            <w:proofErr w:type="spellStart"/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80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1818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3C3723" w:rsidRPr="00DC1E15" w:rsidRDefault="003C3723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061862" w:rsidRPr="00DC1E15" w:rsidRDefault="00061862" w:rsidP="00061862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proofErr w:type="gramStart"/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8</w:t>
      </w: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 PEDIS</w:t>
      </w:r>
      <w:proofErr w:type="gramEnd"/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models for DFU </w:t>
      </w:r>
      <w:r w:rsidR="006378FD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healing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804"/>
        <w:gridCol w:w="1482"/>
        <w:gridCol w:w="2076"/>
        <w:gridCol w:w="1220"/>
        <w:gridCol w:w="1214"/>
        <w:gridCol w:w="1211"/>
        <w:gridCol w:w="1211"/>
      </w:tblGrid>
      <w:tr w:rsidR="00B81DD8" w:rsidRPr="00E97361" w:rsidTr="00B75B29">
        <w:tc>
          <w:tcPr>
            <w:tcW w:w="2041" w:type="pct"/>
            <w:hideMark/>
          </w:tcPr>
          <w:p w:rsidR="00B81DD8" w:rsidRPr="00DC1E15" w:rsidRDefault="00B81DD8" w:rsidP="00061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279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730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S score ≥7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1.5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 – 1.7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 – 1.3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 – 1.2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 – 1.4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  <w:proofErr w:type="gram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</w:t>
            </w:r>
            <w:proofErr w:type="gramEnd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 – 1.0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 – 1.06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 – 1.6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 – 1.0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 – 0.9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 – 1.0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 – 0.8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obil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 – 1.5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tions</w:t>
            </w:r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80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6" w:type="pct"/>
          </w:tcPr>
          <w:p w:rsidR="004D2131" w:rsidRPr="00DC1E15" w:rsidRDefault="00837FAF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</w:tbl>
    <w:p w:rsidR="00061862" w:rsidRPr="00DC1E15" w:rsidRDefault="00061862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9 </w:t>
      </w:r>
      <w:r w:rsidR="001D1F82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INBAD models for DFU </w:t>
      </w:r>
      <w:r w:rsidR="00245AE0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recurrence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804"/>
        <w:gridCol w:w="1482"/>
        <w:gridCol w:w="2076"/>
        <w:gridCol w:w="1220"/>
        <w:gridCol w:w="1214"/>
        <w:gridCol w:w="1211"/>
        <w:gridCol w:w="1211"/>
      </w:tblGrid>
      <w:tr w:rsidR="00B81DD8" w:rsidRPr="00E97361" w:rsidTr="00B75B29">
        <w:tc>
          <w:tcPr>
            <w:tcW w:w="2041" w:type="pct"/>
            <w:hideMark/>
          </w:tcPr>
          <w:p w:rsidR="00B81DD8" w:rsidRPr="00DC1E15" w:rsidRDefault="00B81DD8" w:rsidP="00FE4D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279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730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BAD score ≥3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 – 1.7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0.9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 – 1.2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0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2.4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3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 – 2.0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1.9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3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1.05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8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DC1E15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r w:rsidR="004D2131"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1.1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0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1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 – 2.4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 – 1.9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3.06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0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 – 2.5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0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4.87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 – 3.14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7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 – 1.5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2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 – 2.16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80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8.9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</w:tr>
    </w:tbl>
    <w:p w:rsidR="004D2131" w:rsidRPr="00DC1E15" w:rsidRDefault="004D2131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FE4DAB" w:rsidRPr="00DC1E15" w:rsidRDefault="00FE4DAB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0</w:t>
      </w:r>
      <w:r w:rsidR="00324A24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86780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INBAD models for DFU recurrence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804"/>
        <w:gridCol w:w="1482"/>
        <w:gridCol w:w="2076"/>
        <w:gridCol w:w="1220"/>
        <w:gridCol w:w="1214"/>
        <w:gridCol w:w="1211"/>
        <w:gridCol w:w="1211"/>
      </w:tblGrid>
      <w:tr w:rsidR="00B81DD8" w:rsidRPr="00E97361" w:rsidTr="00B75B29">
        <w:tc>
          <w:tcPr>
            <w:tcW w:w="2041" w:type="pct"/>
            <w:hideMark/>
          </w:tcPr>
          <w:p w:rsidR="00B81DD8" w:rsidRPr="00DC1E15" w:rsidRDefault="00B81DD8" w:rsidP="00FE4D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279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730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BAD score ≥3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 – 1.7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 – 0.9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2.3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8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 – 2.0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 – 1.8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 – 1.0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  <w:proofErr w:type="gram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</w:t>
            </w:r>
            <w:proofErr w:type="gramEnd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 – 1.1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 – 1.0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 – 2.63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 – 2.06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2.98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history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 – 5.50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 – 3.22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 – 1.59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521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3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 – 2.01</w:t>
            </w:r>
          </w:p>
        </w:tc>
        <w:tc>
          <w:tcPr>
            <w:tcW w:w="429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80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427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2041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80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6</w:t>
            </w:r>
          </w:p>
        </w:tc>
        <w:tc>
          <w:tcPr>
            <w:tcW w:w="426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6" w:type="pct"/>
          </w:tcPr>
          <w:p w:rsidR="004D2131" w:rsidRPr="00DC1E15" w:rsidRDefault="00324A24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</w:tbl>
    <w:p w:rsidR="00FE4DAB" w:rsidRPr="00DC1E15" w:rsidRDefault="00FE4DAB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FE4DAB" w:rsidRPr="00DC1E15" w:rsidRDefault="00FE4DAB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11 </w:t>
      </w:r>
      <w:r w:rsidR="00B86780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INBAD models for DFU healing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461"/>
        <w:gridCol w:w="1394"/>
        <w:gridCol w:w="1954"/>
        <w:gridCol w:w="1356"/>
        <w:gridCol w:w="1351"/>
        <w:gridCol w:w="1351"/>
        <w:gridCol w:w="1351"/>
      </w:tblGrid>
      <w:tr w:rsidR="00B81DD8" w:rsidRPr="00E97361" w:rsidTr="00B75B29">
        <w:tc>
          <w:tcPr>
            <w:tcW w:w="1920" w:type="pct"/>
            <w:hideMark/>
          </w:tcPr>
          <w:p w:rsidR="00B81DD8" w:rsidRPr="00DC1E15" w:rsidRDefault="00B81DD8" w:rsidP="00FE4D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54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425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687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907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BAD score ≥3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 – 0.76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 – 1.0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 – 1.53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 – 1.2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. Any risk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 – 1.16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ypertension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 – 1.3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 – 1.42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(Years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  <w:proofErr w:type="gram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</w:t>
            </w:r>
            <w:proofErr w:type="gramEnd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 – 1.06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 – 1.05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 – 1.54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 – 0.99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 – 1.07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ulcers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 – 1.31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0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amputation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 – 1.25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0.8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 – 1.62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withmobility</w:t>
            </w:r>
            <w:proofErr w:type="spellEnd"/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 – 1.35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54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54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1920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54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3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</w:tbl>
    <w:p w:rsidR="00FE4DAB" w:rsidRPr="00DC1E15" w:rsidRDefault="00FE4DAB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FE4DAB" w:rsidRPr="00DC1E15" w:rsidRDefault="00FE4DAB" w:rsidP="00FE4DA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12 </w:t>
      </w:r>
      <w:r w:rsidR="00B86780" w:rsidRPr="00DC1E1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INBAD models for DFU healing</w:t>
      </w:r>
      <w:r w:rsidR="00BE20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s outcome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461"/>
        <w:gridCol w:w="1394"/>
        <w:gridCol w:w="1954"/>
        <w:gridCol w:w="1356"/>
        <w:gridCol w:w="1351"/>
        <w:gridCol w:w="1351"/>
        <w:gridCol w:w="1351"/>
      </w:tblGrid>
      <w:tr w:rsidR="00B81DD8" w:rsidRPr="00E97361" w:rsidTr="00B75B29">
        <w:tc>
          <w:tcPr>
            <w:tcW w:w="1920" w:type="pct"/>
            <w:hideMark/>
          </w:tcPr>
          <w:p w:rsidR="00B81DD8" w:rsidRPr="00DC1E15" w:rsidRDefault="00B81DD8" w:rsidP="00FE4D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54" w:type="pct"/>
            <w:gridSpan w:val="3"/>
            <w:hideMark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mary models</w:t>
            </w:r>
          </w:p>
        </w:tc>
        <w:tc>
          <w:tcPr>
            <w:tcW w:w="1425" w:type="pct"/>
            <w:gridSpan w:val="3"/>
          </w:tcPr>
          <w:p w:rsidR="00B81DD8" w:rsidRPr="00DC1E15" w:rsidRDefault="00B81DD8" w:rsidP="00D40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B81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portional hazards assumption for a Cox test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687" w:type="pct"/>
            <w:hideMark/>
          </w:tcPr>
          <w:p w:rsidR="004D2131" w:rsidRPr="00DC1E15" w:rsidRDefault="00A90708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</w:t>
            </w:r>
            <w:r w:rsidR="004D2131"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BAD score ≥3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 – 0.77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(Years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 – 1.57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. Yes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 – 1.2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 – 1.26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 – 1.44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(Years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 – 1.01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  <w:proofErr w:type="gram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</w:t>
            </w:r>
            <w:proofErr w:type="gramEnd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 – 1.05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(Kg/m2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 – 1.05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crovascular complications 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 – 1.49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 – 0.97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 – 1.06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ersonal history of amputation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 – 0.98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of a caregiver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 – 0.77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visual acuity</w:t>
            </w:r>
          </w:p>
        </w:tc>
        <w:tc>
          <w:tcPr>
            <w:tcW w:w="490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68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 – 1.60</w:t>
            </w:r>
          </w:p>
        </w:tc>
        <w:tc>
          <w:tcPr>
            <w:tcW w:w="477" w:type="pct"/>
            <w:hideMark/>
          </w:tcPr>
          <w:p w:rsidR="004D2131" w:rsidRPr="00DC1E15" w:rsidRDefault="004D2131" w:rsidP="004D2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54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1920" w:type="pct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1654" w:type="pct"/>
            <w:gridSpan w:val="3"/>
            <w:hideMark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2131" w:rsidRPr="00DC1E15" w:rsidTr="004D2131">
        <w:tc>
          <w:tcPr>
            <w:tcW w:w="1920" w:type="pct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54" w:type="pct"/>
            <w:gridSpan w:val="3"/>
          </w:tcPr>
          <w:p w:rsidR="004D2131" w:rsidRPr="00DC1E15" w:rsidRDefault="004D2131" w:rsidP="004D2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5</w:t>
            </w:r>
          </w:p>
        </w:tc>
        <w:tc>
          <w:tcPr>
            <w:tcW w:w="475" w:type="pct"/>
          </w:tcPr>
          <w:p w:rsidR="004D2131" w:rsidRPr="00DC1E15" w:rsidRDefault="004D2131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75" w:type="pct"/>
          </w:tcPr>
          <w:p w:rsidR="004D2131" w:rsidRPr="00DC1E15" w:rsidRDefault="00B75B29" w:rsidP="00A90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1E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</w:tbl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7B61FE" w:rsidRPr="00DC1E15" w:rsidRDefault="007B61FE" w:rsidP="007B61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C338F6" w:rsidRPr="004D2131" w:rsidRDefault="00C338F6" w:rsidP="00C338F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7B61F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</w:t>
      </w: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C338F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Study site investigators  </w:t>
      </w:r>
    </w:p>
    <w:tbl>
      <w:tblPr>
        <w:tblStyle w:val="Tablaconcuadrcula2"/>
        <w:tblW w:w="5000" w:type="pct"/>
        <w:jc w:val="center"/>
        <w:tblLook w:val="04A0" w:firstRow="1" w:lastRow="0" w:firstColumn="1" w:lastColumn="0" w:noHBand="0" w:noVBand="1"/>
      </w:tblPr>
      <w:tblGrid>
        <w:gridCol w:w="3182"/>
        <w:gridCol w:w="4854"/>
        <w:gridCol w:w="6182"/>
      </w:tblGrid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rnames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ntr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tilde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arrido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uque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òtic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lom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ts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val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d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tse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oderoNuño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val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d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ite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avier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ligros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lm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dr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ambl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sin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ancisco B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s Santiag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ª José‎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varro Hernand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ancisco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griLombando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Martí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abel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iet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bleNou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les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ía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bleNou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abel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bé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La Min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lors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l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La Min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nel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ta Cases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La Min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ssan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El Clot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Rosa M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mbert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Carmel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ín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Carmel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res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rnàndez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Bon Pastor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ónic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ierr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inado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Bon Pastor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itxell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ivar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t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mm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oigRiba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Dr.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lesRiba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ia Mercedes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roz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avarr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Dr.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lesRiba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briel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atrecasa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r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ori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tiag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r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l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in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garit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alan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ll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ia Luis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arti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uasc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aiz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reras Cabrer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aro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netBernabeu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u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uiu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la Her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lvi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rente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onzal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rià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uard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rragó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al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llvitge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el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orós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olin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ta. Eulalia Nord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avier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lero Riber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rnal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osa Mar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 Miguel 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illa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asas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los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ómez Ruiz 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lblanc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rene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iz Tamay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L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rrass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íriam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ntserrat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ñal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L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rrass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udit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lussà Arboix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nt Roc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Rosa Monic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anco Cansec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El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rg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rdi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gl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El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ndo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tali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ánovasEssard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El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ndo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úri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sado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da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grésRaval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r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guard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C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’Oriac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isti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ín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C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’Oriac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ónic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rràsMasan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Can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a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iz Tor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Can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a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cè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llaró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Terrassa Sud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uentes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ente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Terrassa Sud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nès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ànchez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lmodóvar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Rambla de Terrass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sa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ópez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cañ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Rambla de Terrass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ur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ópez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tero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bí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isti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ria Segur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bí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ite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llarès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alverde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ldoreix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lg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lbasAvilé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ldoreix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rei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mpos Hernánd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ldoreix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ick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talvo Castr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les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ic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rcia Carrasc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lesa</w:t>
            </w:r>
            <w:proofErr w:type="spellEnd"/>
          </w:p>
        </w:tc>
      </w:tr>
      <w:tr w:rsidR="00C338F6" w:rsidRPr="008D43FD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yte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tízLupiañez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</w:rPr>
              <w:t>EAP Sant Andreu de la Barca</w:t>
            </w:r>
          </w:p>
        </w:tc>
      </w:tr>
      <w:tr w:rsidR="00C338F6" w:rsidRPr="008D43FD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ònic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verde Castill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</w:rPr>
              <w:t>EAP Sant Andreu de la Barca</w:t>
            </w:r>
          </w:p>
        </w:tc>
      </w:tr>
      <w:tr w:rsidR="00C338F6" w:rsidRPr="008D43FD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úri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ez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ued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</w:rPr>
              <w:t>EAP Sant Andreu de la Barca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avi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nedès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ural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r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nzal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Les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anques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An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lén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ladoVicho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Les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anques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gd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undó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Ronda Prim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ònic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tres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ass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lt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ª Carmen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 Amo Castillo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P Salt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avier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boné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elad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udit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guer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elad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ene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ínez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elad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xema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rnández 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set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men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iria 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nt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ite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uig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lé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nt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els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lopMasamunt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L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anadell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s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iró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lvé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àrreg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t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osaFortuny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àrrega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dra Mari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ller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rdeta-Magran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es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ola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nc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macell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na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ellas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varcl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ric</w:t>
            </w:r>
            <w:proofErr w:type="spellEnd"/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rnández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et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ró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ª Jose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ara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eped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ovell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. del Carmen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enaArjona</w:t>
            </w:r>
            <w:proofErr w:type="spellEnd"/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ovell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1119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ª Carmen</w:t>
            </w:r>
          </w:p>
        </w:tc>
        <w:tc>
          <w:tcPr>
            <w:tcW w:w="1707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de Garcia</w:t>
            </w:r>
          </w:p>
        </w:tc>
        <w:tc>
          <w:tcPr>
            <w:tcW w:w="2174" w:type="pct"/>
            <w:vAlign w:val="center"/>
            <w:hideMark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P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ovelles</w:t>
            </w:r>
            <w:proofErr w:type="spellEnd"/>
          </w:p>
        </w:tc>
      </w:tr>
    </w:tbl>
    <w:p w:rsidR="00C338F6" w:rsidRPr="00C338F6" w:rsidRDefault="00C338F6" w:rsidP="00C338F6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EAP: primary health care team</w:t>
      </w:r>
    </w:p>
    <w:p w:rsidR="00C338F6" w:rsidRPr="00C338F6" w:rsidRDefault="00C338F6" w:rsidP="00C338F6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338F6" w:rsidRPr="00C338F6" w:rsidRDefault="00C338F6" w:rsidP="00C338F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C338F6" w:rsidRPr="00C338F6" w:rsidRDefault="00C338F6" w:rsidP="00C338F6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</w:t>
      </w:r>
      <w:r w:rsidR="007B61F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6</w:t>
      </w:r>
      <w:r w:rsidRPr="00C338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C338F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Scientific, clinical and administrative support </w:t>
      </w:r>
    </w:p>
    <w:tbl>
      <w:tblPr>
        <w:tblStyle w:val="Tablaconcuadrcula2"/>
        <w:tblW w:w="5000" w:type="pct"/>
        <w:jc w:val="center"/>
        <w:tblLook w:val="04A0" w:firstRow="1" w:lastRow="0" w:firstColumn="1" w:lastColumn="0" w:noHBand="0" w:noVBand="1"/>
      </w:tblPr>
      <w:tblGrid>
        <w:gridCol w:w="1794"/>
        <w:gridCol w:w="2773"/>
        <w:gridCol w:w="5778"/>
        <w:gridCol w:w="3873"/>
      </w:tblGrid>
      <w:tr w:rsidR="00C338F6" w:rsidRPr="00C338F6" w:rsidTr="00A80538">
        <w:trPr>
          <w:trHeight w:val="335"/>
          <w:jc w:val="center"/>
        </w:trPr>
        <w:tc>
          <w:tcPr>
            <w:tcW w:w="631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975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rnames</w:t>
            </w:r>
          </w:p>
        </w:tc>
        <w:tc>
          <w:tcPr>
            <w:tcW w:w="203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sition </w:t>
            </w:r>
          </w:p>
        </w:tc>
        <w:tc>
          <w:tcPr>
            <w:tcW w:w="136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ntres</w:t>
            </w:r>
            <w:proofErr w:type="spellEnd"/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631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derico </w:t>
            </w:r>
          </w:p>
        </w:tc>
        <w:tc>
          <w:tcPr>
            <w:tcW w:w="975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ázquez San Miguel</w:t>
            </w:r>
          </w:p>
        </w:tc>
        <w:tc>
          <w:tcPr>
            <w:tcW w:w="203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ndocrinologist </w:t>
            </w:r>
          </w:p>
        </w:tc>
        <w:tc>
          <w:tcPr>
            <w:tcW w:w="136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spital Germans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asi</w:t>
            </w:r>
            <w:proofErr w:type="spellEnd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ujol</w:t>
            </w:r>
          </w:p>
        </w:tc>
      </w:tr>
      <w:tr w:rsidR="00C338F6" w:rsidRPr="00C338F6" w:rsidTr="00A80538">
        <w:trPr>
          <w:trHeight w:val="335"/>
          <w:jc w:val="center"/>
        </w:trPr>
        <w:tc>
          <w:tcPr>
            <w:tcW w:w="631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resa </w:t>
            </w:r>
          </w:p>
        </w:tc>
        <w:tc>
          <w:tcPr>
            <w:tcW w:w="975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r Martí</w:t>
            </w:r>
          </w:p>
        </w:tc>
        <w:tc>
          <w:tcPr>
            <w:tcW w:w="203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earch coordinator for Primary Care </w:t>
            </w:r>
          </w:p>
        </w:tc>
        <w:tc>
          <w:tcPr>
            <w:tcW w:w="136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útuaTerrassa</w:t>
            </w:r>
            <w:proofErr w:type="spellEnd"/>
          </w:p>
        </w:tc>
      </w:tr>
      <w:tr w:rsidR="00C338F6" w:rsidRPr="00E97361" w:rsidTr="00A80538">
        <w:trPr>
          <w:trHeight w:val="335"/>
          <w:jc w:val="center"/>
        </w:trPr>
        <w:tc>
          <w:tcPr>
            <w:tcW w:w="631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na </w:t>
            </w:r>
          </w:p>
        </w:tc>
        <w:tc>
          <w:tcPr>
            <w:tcW w:w="975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leras </w:t>
            </w:r>
          </w:p>
        </w:tc>
        <w:tc>
          <w:tcPr>
            <w:tcW w:w="203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nagement Technician</w:t>
            </w:r>
          </w:p>
        </w:tc>
        <w:tc>
          <w:tcPr>
            <w:tcW w:w="1362" w:type="pct"/>
            <w:vAlign w:val="center"/>
          </w:tcPr>
          <w:p w:rsidR="00C338F6" w:rsidRPr="00C338F6" w:rsidRDefault="00C338F6" w:rsidP="00C338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DIAP Jordi Gol I </w:t>
            </w:r>
            <w:proofErr w:type="spellStart"/>
            <w:r w:rsidRPr="00C338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urina</w:t>
            </w:r>
            <w:proofErr w:type="spellEnd"/>
          </w:p>
        </w:tc>
      </w:tr>
    </w:tbl>
    <w:p w:rsidR="00BF4BAF" w:rsidRPr="00C338F6" w:rsidRDefault="00BF4BAF">
      <w:pPr>
        <w:rPr>
          <w:lang w:val="en-US"/>
        </w:rPr>
      </w:pPr>
    </w:p>
    <w:sectPr w:rsidR="00BF4BAF" w:rsidRPr="00C338F6" w:rsidSect="00AE7C3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6EC" w:rsidRDefault="00F546EC" w:rsidP="00C338F6">
      <w:pPr>
        <w:spacing w:after="0" w:line="240" w:lineRule="auto"/>
      </w:pPr>
      <w:r>
        <w:separator/>
      </w:r>
    </w:p>
  </w:endnote>
  <w:endnote w:type="continuationSeparator" w:id="0">
    <w:p w:rsidR="00F546EC" w:rsidRDefault="00F546EC" w:rsidP="00C33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7617939"/>
      <w:docPartObj>
        <w:docPartGallery w:val="Page Numbers (Bottom of Page)"/>
        <w:docPartUnique/>
      </w:docPartObj>
    </w:sdtPr>
    <w:sdtEndPr/>
    <w:sdtContent>
      <w:p w:rsidR="00A90708" w:rsidRDefault="00A90708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361">
          <w:rPr>
            <w:noProof/>
          </w:rPr>
          <w:t>3</w:t>
        </w:r>
        <w:r>
          <w:fldChar w:fldCharType="end"/>
        </w:r>
      </w:p>
    </w:sdtContent>
  </w:sdt>
  <w:p w:rsidR="00A90708" w:rsidRDefault="00A90708">
    <w:pPr>
      <w:pStyle w:val="Peu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2566355"/>
      <w:docPartObj>
        <w:docPartGallery w:val="Page Numbers (Bottom of Page)"/>
        <w:docPartUnique/>
      </w:docPartObj>
    </w:sdtPr>
    <w:sdtEndPr/>
    <w:sdtContent>
      <w:p w:rsidR="00A90708" w:rsidRDefault="00A90708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361">
          <w:rPr>
            <w:noProof/>
          </w:rPr>
          <w:t>2</w:t>
        </w:r>
        <w:r>
          <w:fldChar w:fldCharType="end"/>
        </w:r>
      </w:p>
    </w:sdtContent>
  </w:sdt>
  <w:p w:rsidR="00A90708" w:rsidRDefault="00A90708">
    <w:pPr>
      <w:pStyle w:val="Peu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4388891"/>
      <w:docPartObj>
        <w:docPartGallery w:val="Page Numbers (Bottom of Page)"/>
        <w:docPartUnique/>
      </w:docPartObj>
    </w:sdtPr>
    <w:sdtEndPr/>
    <w:sdtContent>
      <w:p w:rsidR="00A90708" w:rsidRDefault="00A90708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361">
          <w:rPr>
            <w:noProof/>
          </w:rPr>
          <w:t>7</w:t>
        </w:r>
        <w:r>
          <w:fldChar w:fldCharType="end"/>
        </w:r>
      </w:p>
    </w:sdtContent>
  </w:sdt>
  <w:p w:rsidR="00A90708" w:rsidRDefault="00A90708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6EC" w:rsidRDefault="00F546EC" w:rsidP="00C338F6">
      <w:pPr>
        <w:spacing w:after="0" w:line="240" w:lineRule="auto"/>
      </w:pPr>
      <w:r>
        <w:separator/>
      </w:r>
    </w:p>
  </w:footnote>
  <w:footnote w:type="continuationSeparator" w:id="0">
    <w:p w:rsidR="00F546EC" w:rsidRDefault="00F546EC" w:rsidP="00C338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708" w:rsidRDefault="00A90708">
    <w:pPr>
      <w:pStyle w:val="Capalera"/>
      <w:jc w:val="center"/>
    </w:pPr>
  </w:p>
  <w:p w:rsidR="00A90708" w:rsidRDefault="00A90708">
    <w:pPr>
      <w:pStyle w:val="Capaler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6956F1"/>
    <w:multiLevelType w:val="hybridMultilevel"/>
    <w:tmpl w:val="11646CF0"/>
    <w:lvl w:ilvl="0" w:tplc="2436B6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7477A4" w:tentative="1">
      <w:start w:val="1"/>
      <w:numFmt w:val="lowerLetter"/>
      <w:lvlText w:val="%2."/>
      <w:lvlJc w:val="left"/>
      <w:pPr>
        <w:ind w:left="1440" w:hanging="360"/>
      </w:pPr>
    </w:lvl>
    <w:lvl w:ilvl="2" w:tplc="6CE056E0" w:tentative="1">
      <w:start w:val="1"/>
      <w:numFmt w:val="lowerRoman"/>
      <w:lvlText w:val="%3."/>
      <w:lvlJc w:val="right"/>
      <w:pPr>
        <w:ind w:left="2160" w:hanging="180"/>
      </w:pPr>
    </w:lvl>
    <w:lvl w:ilvl="3" w:tplc="232E10B0" w:tentative="1">
      <w:start w:val="1"/>
      <w:numFmt w:val="decimal"/>
      <w:lvlText w:val="%4."/>
      <w:lvlJc w:val="left"/>
      <w:pPr>
        <w:ind w:left="2880" w:hanging="360"/>
      </w:pPr>
    </w:lvl>
    <w:lvl w:ilvl="4" w:tplc="B002AD66" w:tentative="1">
      <w:start w:val="1"/>
      <w:numFmt w:val="lowerLetter"/>
      <w:lvlText w:val="%5."/>
      <w:lvlJc w:val="left"/>
      <w:pPr>
        <w:ind w:left="3600" w:hanging="360"/>
      </w:pPr>
    </w:lvl>
    <w:lvl w:ilvl="5" w:tplc="BD8AD3D4" w:tentative="1">
      <w:start w:val="1"/>
      <w:numFmt w:val="lowerRoman"/>
      <w:lvlText w:val="%6."/>
      <w:lvlJc w:val="right"/>
      <w:pPr>
        <w:ind w:left="4320" w:hanging="180"/>
      </w:pPr>
    </w:lvl>
    <w:lvl w:ilvl="6" w:tplc="04964582" w:tentative="1">
      <w:start w:val="1"/>
      <w:numFmt w:val="decimal"/>
      <w:lvlText w:val="%7."/>
      <w:lvlJc w:val="left"/>
      <w:pPr>
        <w:ind w:left="5040" w:hanging="360"/>
      </w:pPr>
    </w:lvl>
    <w:lvl w:ilvl="7" w:tplc="F64A2D72" w:tentative="1">
      <w:start w:val="1"/>
      <w:numFmt w:val="lowerLetter"/>
      <w:lvlText w:val="%8."/>
      <w:lvlJc w:val="left"/>
      <w:pPr>
        <w:ind w:left="5760" w:hanging="360"/>
      </w:pPr>
    </w:lvl>
    <w:lvl w:ilvl="8" w:tplc="FE8019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E22FC1"/>
    <w:multiLevelType w:val="hybridMultilevel"/>
    <w:tmpl w:val="C9160AF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NLW0MDY1NjUxM7JQ0lEKTi0uzszPAykwqgUAjrl1BCwAAAA="/>
  </w:docVars>
  <w:rsids>
    <w:rsidRoot w:val="00EE6599"/>
    <w:rsid w:val="00061862"/>
    <w:rsid w:val="000A7E2C"/>
    <w:rsid w:val="00107C09"/>
    <w:rsid w:val="001C60A3"/>
    <w:rsid w:val="001D1F82"/>
    <w:rsid w:val="001F148F"/>
    <w:rsid w:val="00234213"/>
    <w:rsid w:val="00245AE0"/>
    <w:rsid w:val="002A349C"/>
    <w:rsid w:val="002F60FC"/>
    <w:rsid w:val="002F74B7"/>
    <w:rsid w:val="00324A24"/>
    <w:rsid w:val="003762D9"/>
    <w:rsid w:val="003C3723"/>
    <w:rsid w:val="00401818"/>
    <w:rsid w:val="004116A0"/>
    <w:rsid w:val="004D2131"/>
    <w:rsid w:val="004D42AC"/>
    <w:rsid w:val="005558FD"/>
    <w:rsid w:val="00591833"/>
    <w:rsid w:val="005A53DB"/>
    <w:rsid w:val="00621EE1"/>
    <w:rsid w:val="006378FD"/>
    <w:rsid w:val="006707CD"/>
    <w:rsid w:val="007B048A"/>
    <w:rsid w:val="007B61FE"/>
    <w:rsid w:val="007E2C61"/>
    <w:rsid w:val="007F3D74"/>
    <w:rsid w:val="007F7292"/>
    <w:rsid w:val="00837FAF"/>
    <w:rsid w:val="008D43FD"/>
    <w:rsid w:val="008F7282"/>
    <w:rsid w:val="009040B6"/>
    <w:rsid w:val="0094219C"/>
    <w:rsid w:val="00945136"/>
    <w:rsid w:val="00960151"/>
    <w:rsid w:val="00994CA6"/>
    <w:rsid w:val="009C2A45"/>
    <w:rsid w:val="00A060EB"/>
    <w:rsid w:val="00A40264"/>
    <w:rsid w:val="00A543E3"/>
    <w:rsid w:val="00A80538"/>
    <w:rsid w:val="00A90708"/>
    <w:rsid w:val="00AE7C3B"/>
    <w:rsid w:val="00B435EC"/>
    <w:rsid w:val="00B70870"/>
    <w:rsid w:val="00B75B29"/>
    <w:rsid w:val="00B81DD8"/>
    <w:rsid w:val="00B86780"/>
    <w:rsid w:val="00B96A7C"/>
    <w:rsid w:val="00BE20EB"/>
    <w:rsid w:val="00BF4BAF"/>
    <w:rsid w:val="00C338F6"/>
    <w:rsid w:val="00C70811"/>
    <w:rsid w:val="00CA1BF9"/>
    <w:rsid w:val="00CB5894"/>
    <w:rsid w:val="00D4543A"/>
    <w:rsid w:val="00D472A9"/>
    <w:rsid w:val="00D57B02"/>
    <w:rsid w:val="00DC1E15"/>
    <w:rsid w:val="00DD220B"/>
    <w:rsid w:val="00E6697B"/>
    <w:rsid w:val="00E97361"/>
    <w:rsid w:val="00EE6599"/>
    <w:rsid w:val="00F5024B"/>
    <w:rsid w:val="00F546EC"/>
    <w:rsid w:val="00F64568"/>
    <w:rsid w:val="00F85115"/>
    <w:rsid w:val="00FB5900"/>
    <w:rsid w:val="00FB7B9E"/>
    <w:rsid w:val="00FC0DE0"/>
    <w:rsid w:val="00FE4D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BC8BB6-CB11-41F1-A4CB-AAAA7FA9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numbering" w:customStyle="1" w:styleId="Sinlista1">
    <w:name w:val="Sin lista1"/>
    <w:next w:val="Sensellista"/>
    <w:uiPriority w:val="99"/>
    <w:semiHidden/>
    <w:unhideWhenUsed/>
    <w:rsid w:val="00C338F6"/>
  </w:style>
  <w:style w:type="paragraph" w:styleId="Pargrafdellista">
    <w:name w:val="List Paragraph"/>
    <w:basedOn w:val="Normal"/>
    <w:uiPriority w:val="34"/>
    <w:qFormat/>
    <w:rsid w:val="00C338F6"/>
    <w:pPr>
      <w:ind w:left="720"/>
      <w:contextualSpacing/>
    </w:pPr>
    <w:rPr>
      <w:rFonts w:eastAsia="DengXian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C338F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C338F6"/>
    <w:pPr>
      <w:spacing w:line="240" w:lineRule="auto"/>
    </w:pPr>
    <w:rPr>
      <w:rFonts w:eastAsia="DengXian"/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C338F6"/>
    <w:rPr>
      <w:rFonts w:eastAsia="DengXian"/>
      <w:sz w:val="20"/>
      <w:szCs w:val="20"/>
      <w:lang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C338F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C338F6"/>
    <w:rPr>
      <w:rFonts w:eastAsia="DengXian"/>
      <w:b/>
      <w:bCs/>
      <w:sz w:val="20"/>
      <w:szCs w:val="20"/>
      <w:lang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C338F6"/>
    <w:pPr>
      <w:spacing w:after="0" w:line="240" w:lineRule="auto"/>
    </w:pPr>
    <w:rPr>
      <w:rFonts w:ascii="Tahoma" w:eastAsia="DengXian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C338F6"/>
    <w:rPr>
      <w:rFonts w:ascii="Tahoma" w:eastAsia="DengXian" w:hAnsi="Tahoma" w:cs="Tahoma"/>
      <w:sz w:val="16"/>
      <w:szCs w:val="16"/>
      <w:lang w:eastAsia="es-ES"/>
    </w:rPr>
  </w:style>
  <w:style w:type="paragraph" w:customStyle="1" w:styleId="Revisin1">
    <w:name w:val="Revisión1"/>
    <w:next w:val="Revisi"/>
    <w:hidden/>
    <w:uiPriority w:val="99"/>
    <w:semiHidden/>
    <w:rsid w:val="00C338F6"/>
    <w:pPr>
      <w:spacing w:after="0" w:line="240" w:lineRule="auto"/>
    </w:pPr>
    <w:rPr>
      <w:rFonts w:eastAsia="DengXian"/>
    </w:rPr>
  </w:style>
  <w:style w:type="paragraph" w:styleId="Capalera">
    <w:name w:val="header"/>
    <w:basedOn w:val="Normal"/>
    <w:link w:val="CapaleraCar"/>
    <w:uiPriority w:val="99"/>
    <w:unhideWhenUsed/>
    <w:rsid w:val="00C338F6"/>
    <w:pPr>
      <w:tabs>
        <w:tab w:val="center" w:pos="4252"/>
        <w:tab w:val="right" w:pos="8504"/>
      </w:tabs>
      <w:spacing w:after="0" w:line="240" w:lineRule="auto"/>
    </w:pPr>
    <w:rPr>
      <w:rFonts w:eastAsia="DengXian"/>
    </w:rPr>
  </w:style>
  <w:style w:type="character" w:customStyle="1" w:styleId="CapaleraCar">
    <w:name w:val="Capçalera Car"/>
    <w:basedOn w:val="Lletraperdefectedelpargraf"/>
    <w:link w:val="Capalera"/>
    <w:uiPriority w:val="99"/>
    <w:rsid w:val="00C338F6"/>
    <w:rPr>
      <w:rFonts w:eastAsia="DengXian"/>
      <w:lang w:eastAsia="es-ES"/>
    </w:rPr>
  </w:style>
  <w:style w:type="paragraph" w:styleId="Peu">
    <w:name w:val="footer"/>
    <w:basedOn w:val="Normal"/>
    <w:link w:val="PeuCar"/>
    <w:uiPriority w:val="99"/>
    <w:unhideWhenUsed/>
    <w:rsid w:val="00C338F6"/>
    <w:pPr>
      <w:tabs>
        <w:tab w:val="center" w:pos="4252"/>
        <w:tab w:val="right" w:pos="8504"/>
      </w:tabs>
      <w:spacing w:after="0" w:line="240" w:lineRule="auto"/>
    </w:pPr>
    <w:rPr>
      <w:rFonts w:eastAsia="DengXian"/>
    </w:rPr>
  </w:style>
  <w:style w:type="character" w:customStyle="1" w:styleId="PeuCar">
    <w:name w:val="Peu Car"/>
    <w:basedOn w:val="Lletraperdefectedelpargraf"/>
    <w:link w:val="Peu"/>
    <w:uiPriority w:val="99"/>
    <w:rsid w:val="00C338F6"/>
    <w:rPr>
      <w:rFonts w:eastAsia="DengXian"/>
      <w:lang w:eastAsia="es-ES"/>
    </w:rPr>
  </w:style>
  <w:style w:type="character" w:customStyle="1" w:styleId="Hipervnculo1">
    <w:name w:val="Hipervínculo1"/>
    <w:basedOn w:val="Lletraperdefectedelpargraf"/>
    <w:uiPriority w:val="99"/>
    <w:unhideWhenUsed/>
    <w:rsid w:val="00C338F6"/>
    <w:rPr>
      <w:color w:val="0563C1"/>
      <w:u w:val="single"/>
    </w:rPr>
  </w:style>
  <w:style w:type="table" w:customStyle="1" w:styleId="Tablaconcuadrcula1">
    <w:name w:val="Tabla con cuadrícula1"/>
    <w:basedOn w:val="Taulanormal"/>
    <w:next w:val="Taulaambquadrcula"/>
    <w:uiPriority w:val="59"/>
    <w:rsid w:val="00C338F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59"/>
    <w:rsid w:val="00C33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nespaciado1">
    <w:name w:val="Sin espaciado1"/>
    <w:next w:val="Senseespaiat"/>
    <w:uiPriority w:val="1"/>
    <w:qFormat/>
    <w:rsid w:val="00C338F6"/>
    <w:pPr>
      <w:spacing w:after="0" w:line="240" w:lineRule="auto"/>
    </w:pPr>
    <w:rPr>
      <w:rFonts w:eastAsia="Times New Roman"/>
    </w:rPr>
  </w:style>
  <w:style w:type="paragraph" w:customStyle="1" w:styleId="Sinespaciado2">
    <w:name w:val="Sin espaciado2"/>
    <w:next w:val="Senseespaiat"/>
    <w:uiPriority w:val="1"/>
    <w:qFormat/>
    <w:rsid w:val="00C338F6"/>
    <w:pPr>
      <w:spacing w:after="0" w:line="240" w:lineRule="auto"/>
    </w:pPr>
    <w:rPr>
      <w:rFonts w:eastAsia="DengXian"/>
    </w:rPr>
  </w:style>
  <w:style w:type="character" w:styleId="Nmerodelnia">
    <w:name w:val="line number"/>
    <w:basedOn w:val="Lletraperdefectedelpargraf"/>
    <w:uiPriority w:val="99"/>
    <w:semiHidden/>
    <w:unhideWhenUsed/>
    <w:rsid w:val="00C338F6"/>
  </w:style>
  <w:style w:type="table" w:customStyle="1" w:styleId="Tabladecuadrcula4-nfasis11">
    <w:name w:val="Tabla de cuadrícula 4 - Énfasis 11"/>
    <w:basedOn w:val="Taulanormal"/>
    <w:uiPriority w:val="49"/>
    <w:rsid w:val="00C338F6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Textdelcontenidor">
    <w:name w:val="Placeholder Text"/>
    <w:basedOn w:val="Lletraperdefectedelpargraf"/>
    <w:uiPriority w:val="99"/>
    <w:semiHidden/>
    <w:rsid w:val="00C338F6"/>
    <w:rPr>
      <w:color w:val="808080"/>
    </w:rPr>
  </w:style>
  <w:style w:type="table" w:customStyle="1" w:styleId="Tablaconcuadrcula2">
    <w:name w:val="Tabla con cuadrícula2"/>
    <w:basedOn w:val="Taulanormal"/>
    <w:next w:val="Taulaambquadrcula"/>
    <w:uiPriority w:val="59"/>
    <w:rsid w:val="00C33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">
    <w:name w:val="Revision"/>
    <w:hidden/>
    <w:uiPriority w:val="99"/>
    <w:semiHidden/>
    <w:rsid w:val="00C338F6"/>
    <w:pPr>
      <w:spacing w:after="0" w:line="240" w:lineRule="auto"/>
    </w:pPr>
    <w:rPr>
      <w:lang w:val="en-GB"/>
    </w:rPr>
  </w:style>
  <w:style w:type="character" w:styleId="Enlla">
    <w:name w:val="Hyperlink"/>
    <w:basedOn w:val="Lletraperdefectedelpargraf"/>
    <w:uiPriority w:val="99"/>
    <w:semiHidden/>
    <w:unhideWhenUsed/>
    <w:rsid w:val="00C338F6"/>
    <w:rPr>
      <w:color w:val="0000FF" w:themeColor="hyperlink"/>
      <w:u w:val="single"/>
    </w:rPr>
  </w:style>
  <w:style w:type="paragraph" w:styleId="Senseespaiat">
    <w:name w:val="No Spacing"/>
    <w:uiPriority w:val="1"/>
    <w:qFormat/>
    <w:rsid w:val="00C338F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5D922-E559-4368-9F86-B03549A26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977</Words>
  <Characters>22669</Characters>
  <Application>Microsoft Office Word</Application>
  <DocSecurity>0</DocSecurity>
  <Lines>188</Lines>
  <Paragraphs>5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V</dc:creator>
  <cp:lastModifiedBy>Bogdan Vlacho</cp:lastModifiedBy>
  <cp:revision>2</cp:revision>
  <dcterms:created xsi:type="dcterms:W3CDTF">2022-12-16T08:17:00Z</dcterms:created>
  <dcterms:modified xsi:type="dcterms:W3CDTF">2022-12-16T08:17:00Z</dcterms:modified>
</cp:coreProperties>
</file>